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058AA" w:rsidRDefault="00654E8F" w:rsidP="0001436A">
      <w:pPr>
        <w:pStyle w:val="SupplementaryMaterial"/>
        <w:rPr>
          <w:b w:val="0"/>
        </w:rPr>
      </w:pPr>
      <w:r w:rsidRPr="008058AA">
        <w:t>Supplementary Material</w:t>
      </w:r>
    </w:p>
    <w:p w14:paraId="502977F5" w14:textId="6BC54E4B" w:rsidR="003D067E" w:rsidRPr="008058AA" w:rsidRDefault="003D067E" w:rsidP="003D067E">
      <w:pPr>
        <w:pStyle w:val="1"/>
      </w:pPr>
      <w:r w:rsidRPr="008058AA">
        <w:t xml:space="preserve">Supplementary </w:t>
      </w:r>
      <w:r w:rsidR="001817FA">
        <w:t>Figure</w:t>
      </w:r>
    </w:p>
    <w:p w14:paraId="243659C8" w14:textId="588873A4" w:rsidR="00900BFA" w:rsidRDefault="001817FA" w:rsidP="00912B10">
      <w:pPr>
        <w:widowControl w:val="0"/>
        <w:spacing w:before="240" w:after="240"/>
        <w:jc w:val="both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7FE5600" wp14:editId="524FC013">
            <wp:extent cx="5919470" cy="4084955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4084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1E6C5" w14:textId="1C71781D" w:rsidR="001817FA" w:rsidRPr="00F32DEC" w:rsidRDefault="001817FA" w:rsidP="001817FA">
      <w:pPr>
        <w:jc w:val="both"/>
      </w:pPr>
      <w:r>
        <w:rPr>
          <w:b/>
        </w:rPr>
        <w:t xml:space="preserve">Supplementary </w:t>
      </w:r>
      <w:r w:rsidRPr="00F32DEC">
        <w:rPr>
          <w:b/>
        </w:rPr>
        <w:t xml:space="preserve">Figure </w:t>
      </w:r>
      <w:r>
        <w:rPr>
          <w:b/>
        </w:rPr>
        <w:t>1</w:t>
      </w:r>
      <w:r w:rsidRPr="00F32DEC">
        <w:rPr>
          <w:b/>
        </w:rPr>
        <w:t xml:space="preserve">. </w:t>
      </w:r>
      <w:r w:rsidRPr="00F32DEC">
        <w:t xml:space="preserve">Relationship between age and renal function </w:t>
      </w:r>
      <w:r>
        <w:t xml:space="preserve">with respect </w:t>
      </w:r>
      <w:r w:rsidRPr="00F32DEC">
        <w:t xml:space="preserve">to </w:t>
      </w:r>
      <w:r w:rsidRPr="00F32DEC">
        <w:rPr>
          <w:i/>
        </w:rPr>
        <w:t xml:space="preserve">SLC12A3 </w:t>
      </w:r>
      <w:r w:rsidRPr="00F32DEC">
        <w:t xml:space="preserve">s16963397 polymorphisms in patients with hypertension in the three cohorts. In cohort 1, significant differences in estimated glomerular filtration rate (eGFR) were observed in patients with </w:t>
      </w:r>
      <w:r w:rsidRPr="00F32DEC">
        <w:rPr>
          <w:i/>
        </w:rPr>
        <w:t>SLC12A3</w:t>
      </w:r>
      <w:r w:rsidRPr="00F32DEC">
        <w:t xml:space="preserve"> rs16963397 C/C, C/G and G/G polymorphisms (C/C vs. C/G vs. G/G = 104.6 ± 19.9 vs. 104.2 ± 21.8 vs. 100.2 ± 20.1 </w:t>
      </w:r>
      <w:r w:rsidRPr="00F32DEC">
        <w:rPr>
          <w:szCs w:val="20"/>
        </w:rPr>
        <w:t>mL/min/1.73 m</w:t>
      </w:r>
      <w:r w:rsidRPr="00F32DEC">
        <w:rPr>
          <w:szCs w:val="20"/>
          <w:vertAlign w:val="superscript"/>
        </w:rPr>
        <w:t>2</w:t>
      </w:r>
      <w:r w:rsidRPr="00F32DEC">
        <w:t xml:space="preserve">, </w:t>
      </w:r>
      <w:r w:rsidRPr="00F32DEC">
        <w:rPr>
          <w:i/>
        </w:rPr>
        <w:t>P</w:t>
      </w:r>
      <w:r w:rsidRPr="00F32DEC">
        <w:t xml:space="preserve"> = 0.019). In cohort 2, participants with </w:t>
      </w:r>
      <w:r w:rsidRPr="00F32DEC">
        <w:rPr>
          <w:i/>
        </w:rPr>
        <w:t>SLC12A3</w:t>
      </w:r>
      <w:r w:rsidRPr="00F32DEC">
        <w:t xml:space="preserve"> rs16963397 C/C had higher eGFR than those with C/G </w:t>
      </w:r>
      <w:r>
        <w:t>or</w:t>
      </w:r>
      <w:r w:rsidRPr="00F32DEC">
        <w:t xml:space="preserve"> G/G polymorphisms, although the difference was not significant (C/C vs. C/G vs. G/G = 118.8 ± 27.6 vs. 107.9 ± 26.1 vs. 103.3 ± 19.4</w:t>
      </w:r>
      <w:r w:rsidRPr="00F32DEC">
        <w:rPr>
          <w:szCs w:val="20"/>
        </w:rPr>
        <w:t xml:space="preserve"> mL/min/1.73 m</w:t>
      </w:r>
      <w:r w:rsidRPr="00F32DEC">
        <w:rPr>
          <w:szCs w:val="20"/>
          <w:vertAlign w:val="superscript"/>
        </w:rPr>
        <w:t>2</w:t>
      </w:r>
      <w:r w:rsidRPr="00F32DEC">
        <w:t xml:space="preserve">, </w:t>
      </w:r>
      <w:r w:rsidRPr="00F32DEC">
        <w:rPr>
          <w:i/>
        </w:rPr>
        <w:t>P</w:t>
      </w:r>
      <w:r w:rsidRPr="00F32DEC">
        <w:t xml:space="preserve"> = 0.149). In cohort 3, participants with </w:t>
      </w:r>
      <w:r w:rsidRPr="00F32DEC">
        <w:rPr>
          <w:i/>
        </w:rPr>
        <w:t>SLC12A3</w:t>
      </w:r>
      <w:r w:rsidRPr="00F32DEC">
        <w:t xml:space="preserve"> rs16963397 C/C polymorphism had more rapid eGFR decline than those with C/G </w:t>
      </w:r>
      <w:r>
        <w:t>or</w:t>
      </w:r>
      <w:r w:rsidRPr="00F32DEC">
        <w:t xml:space="preserve"> G/G polymorphisms</w:t>
      </w:r>
      <w:r w:rsidRPr="00F32DEC">
        <w:rPr>
          <w:i/>
        </w:rPr>
        <w:t>.</w:t>
      </w:r>
    </w:p>
    <w:p w14:paraId="5CACFE45" w14:textId="0AC8DE1C" w:rsidR="001077ED" w:rsidRDefault="001077ED" w:rsidP="00912B10">
      <w:pPr>
        <w:widowControl w:val="0"/>
        <w:spacing w:before="240" w:after="240"/>
        <w:jc w:val="both"/>
        <w:rPr>
          <w:rFonts w:eastAsiaTheme="minorEastAsia"/>
        </w:rPr>
      </w:pPr>
      <w:r>
        <w:rPr>
          <w:rFonts w:eastAsiaTheme="minorEastAsia"/>
        </w:rPr>
        <w:br w:type="column"/>
      </w:r>
    </w:p>
    <w:p w14:paraId="1C8F1805" w14:textId="5C872BD0" w:rsidR="001817FA" w:rsidRDefault="001077ED" w:rsidP="00912B10">
      <w:pPr>
        <w:widowControl w:val="0"/>
        <w:spacing w:before="240" w:after="240"/>
        <w:jc w:val="both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0C02F0D7" wp14:editId="094FFC1A">
            <wp:extent cx="5919470" cy="4084955"/>
            <wp:effectExtent l="0" t="0" r="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4084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E63BDF" w14:textId="32281975" w:rsidR="001817FA" w:rsidRDefault="001817FA" w:rsidP="00912B10">
      <w:pPr>
        <w:widowControl w:val="0"/>
        <w:spacing w:before="240" w:after="240"/>
        <w:jc w:val="both"/>
        <w:rPr>
          <w:rFonts w:eastAsiaTheme="minorEastAsia"/>
        </w:rPr>
      </w:pPr>
    </w:p>
    <w:p w14:paraId="6991C375" w14:textId="362C0E4C" w:rsidR="001077ED" w:rsidRPr="00EA1C32" w:rsidRDefault="001077ED" w:rsidP="001077ED">
      <w:pPr>
        <w:jc w:val="both"/>
      </w:pPr>
      <w:r>
        <w:rPr>
          <w:b/>
        </w:rPr>
        <w:t>Supplementary Figure 2</w:t>
      </w:r>
      <w:r w:rsidRPr="00F32DEC">
        <w:rPr>
          <w:b/>
        </w:rPr>
        <w:t xml:space="preserve">. </w:t>
      </w:r>
      <w:r w:rsidRPr="00F32DEC">
        <w:t xml:space="preserve">Relationship between age and renal function </w:t>
      </w:r>
      <w:r>
        <w:t xml:space="preserve">with respect </w:t>
      </w:r>
      <w:r w:rsidRPr="00F32DEC">
        <w:t xml:space="preserve">to </w:t>
      </w:r>
      <w:r w:rsidRPr="00F32DEC">
        <w:rPr>
          <w:i/>
        </w:rPr>
        <w:t xml:space="preserve">SLC12A3 </w:t>
      </w:r>
      <w:r w:rsidRPr="00F32DEC">
        <w:t xml:space="preserve">rs13334864 polymorphisms in patients with hypertension in the three cohorts. In cohort 1, significant differences in estimated glomerular filtration rate (eGFR) were observed in </w:t>
      </w:r>
      <w:r w:rsidRPr="00876064">
        <w:rPr>
          <w:i/>
        </w:rPr>
        <w:t>SLC12A3</w:t>
      </w:r>
      <w:r w:rsidRPr="005D797B">
        <w:t xml:space="preserve"> rs13334864 C/C, C/T and T/T polymorphisms (C/C vs. C/T vs. T/T</w:t>
      </w:r>
      <w:r w:rsidRPr="00F32DEC">
        <w:t xml:space="preserve"> = 102.1 ± 20.8 vs. 104.1 ± 21.8 vs. 100.3 ± 20.0 </w:t>
      </w:r>
      <w:r w:rsidRPr="00F32DEC">
        <w:rPr>
          <w:szCs w:val="20"/>
        </w:rPr>
        <w:t>mL/min/1.73 m</w:t>
      </w:r>
      <w:r w:rsidRPr="00F32DEC">
        <w:rPr>
          <w:szCs w:val="20"/>
          <w:vertAlign w:val="superscript"/>
        </w:rPr>
        <w:t>2</w:t>
      </w:r>
      <w:r w:rsidRPr="00F32DEC">
        <w:t xml:space="preserve">, </w:t>
      </w:r>
      <w:r w:rsidRPr="00F32DEC">
        <w:rPr>
          <w:i/>
        </w:rPr>
        <w:t>P</w:t>
      </w:r>
      <w:r w:rsidRPr="00F32DEC">
        <w:t xml:space="preserve"> = 0.045). In cohort 2, significant differences in eGFR were observed (C/C vs. C/T vs. T/T = 122.6 ± 30.6 vs. 105.2 ± 23.0 vs. 103.2 ± 19.4 </w:t>
      </w:r>
      <w:r w:rsidRPr="00F32DEC">
        <w:rPr>
          <w:szCs w:val="20"/>
        </w:rPr>
        <w:t>mL/min/1.73 m</w:t>
      </w:r>
      <w:r w:rsidRPr="00F32DEC">
        <w:rPr>
          <w:szCs w:val="20"/>
          <w:vertAlign w:val="superscript"/>
        </w:rPr>
        <w:t>2</w:t>
      </w:r>
      <w:r w:rsidRPr="00F32DEC">
        <w:t xml:space="preserve">, </w:t>
      </w:r>
      <w:r w:rsidRPr="00F32DEC">
        <w:rPr>
          <w:i/>
        </w:rPr>
        <w:t>P</w:t>
      </w:r>
      <w:r w:rsidRPr="00F32DEC">
        <w:t xml:space="preserve"> = 0.025). In cohort 3, participants with </w:t>
      </w:r>
      <w:r w:rsidRPr="00F32DEC">
        <w:rPr>
          <w:i/>
        </w:rPr>
        <w:t>SLC12A3</w:t>
      </w:r>
      <w:r w:rsidRPr="00F32DEC">
        <w:t xml:space="preserve"> rs13334864 C/C polymorphism had more rapid eGFR decline than those with C/T </w:t>
      </w:r>
      <w:r>
        <w:t>or</w:t>
      </w:r>
      <w:r w:rsidRPr="00F32DEC">
        <w:t xml:space="preserve"> T/T polymorphisms.</w:t>
      </w:r>
    </w:p>
    <w:p w14:paraId="476574CC" w14:textId="77777777" w:rsidR="001817FA" w:rsidRPr="001077ED" w:rsidRDefault="001817FA" w:rsidP="00912B10">
      <w:pPr>
        <w:widowControl w:val="0"/>
        <w:spacing w:before="240" w:after="240"/>
        <w:jc w:val="both"/>
        <w:rPr>
          <w:rFonts w:eastAsiaTheme="minorEastAsia"/>
        </w:rPr>
      </w:pPr>
    </w:p>
    <w:p w14:paraId="5E8F47D9" w14:textId="09088FBE" w:rsidR="003D067E" w:rsidRDefault="001A11F1" w:rsidP="003D067E">
      <w:pPr>
        <w:pStyle w:val="1"/>
      </w:pPr>
      <w:bookmarkStart w:id="0" w:name="_Hlk77408957"/>
      <w:r>
        <w:rPr>
          <w:rFonts w:eastAsia="Times New Roman"/>
          <w:iCs/>
          <w:color w:val="FF0000"/>
          <w:lang w:eastAsia="zh-TW"/>
        </w:rPr>
        <w:br w:type="column"/>
      </w:r>
      <w:r w:rsidR="003D067E" w:rsidRPr="008058AA">
        <w:lastRenderedPageBreak/>
        <w:t>Supplementary Tables</w:t>
      </w:r>
    </w:p>
    <w:p w14:paraId="0EFC9F00" w14:textId="22409794" w:rsidR="007A1CAA" w:rsidRPr="001A006A" w:rsidRDefault="00EC7E05" w:rsidP="00AE3FEB">
      <w:pPr>
        <w:jc w:val="both"/>
      </w:pPr>
      <w:r w:rsidRPr="00EC7E05">
        <w:rPr>
          <w:b/>
        </w:rPr>
        <w:t xml:space="preserve">Supplementary Table </w:t>
      </w:r>
      <w:r w:rsidR="007A1CAA" w:rsidRPr="001A006A">
        <w:rPr>
          <w:b/>
        </w:rPr>
        <w:t xml:space="preserve">1. </w:t>
      </w:r>
      <w:r w:rsidR="007A1CAA" w:rsidRPr="001A006A">
        <w:t xml:space="preserve">Baseline characteristics according to </w:t>
      </w:r>
      <w:r w:rsidR="007A1CAA" w:rsidRPr="001A006A">
        <w:rPr>
          <w:i/>
        </w:rPr>
        <w:t>SLC12A3</w:t>
      </w:r>
      <w:r w:rsidR="007A1CAA" w:rsidRPr="001A006A">
        <w:t xml:space="preserve"> rs16963397 genotype (cohort 1)</w:t>
      </w:r>
    </w:p>
    <w:tbl>
      <w:tblPr>
        <w:tblW w:w="5000" w:type="pct"/>
        <w:tblBorders>
          <w:top w:val="single" w:sz="4" w:space="0" w:color="000000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6"/>
        <w:gridCol w:w="1783"/>
        <w:gridCol w:w="1783"/>
        <w:gridCol w:w="1783"/>
        <w:gridCol w:w="1072"/>
      </w:tblGrid>
      <w:tr w:rsidR="007A1CAA" w:rsidRPr="001A006A" w14:paraId="69C27C3D" w14:textId="77777777" w:rsidTr="00827DCD">
        <w:trPr>
          <w:trHeight w:val="300"/>
        </w:trPr>
        <w:tc>
          <w:tcPr>
            <w:tcW w:w="17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6C6E3D" w14:textId="77777777" w:rsidR="007A1CAA" w:rsidRPr="001A006A" w:rsidRDefault="007A1CAA" w:rsidP="00827DCD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6963397</w:t>
            </w:r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DC638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 (n=55)</w:t>
            </w:r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A24B1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G (n=320)</w:t>
            </w:r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E65AE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507)</w:t>
            </w:r>
          </w:p>
        </w:tc>
        <w:tc>
          <w:tcPr>
            <w:tcW w:w="5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AF93B7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262AF016" w14:textId="77777777" w:rsidTr="00827DCD">
        <w:trPr>
          <w:trHeight w:val="300"/>
        </w:trPr>
        <w:tc>
          <w:tcPr>
            <w:tcW w:w="1716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525292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1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93DD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9.6±6.9</w:t>
            </w:r>
          </w:p>
        </w:tc>
        <w:tc>
          <w:tcPr>
            <w:tcW w:w="91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7796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4±7.8</w:t>
            </w:r>
          </w:p>
        </w:tc>
        <w:tc>
          <w:tcPr>
            <w:tcW w:w="91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8C1F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.4±6.8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5723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059 </w:t>
            </w:r>
          </w:p>
        </w:tc>
      </w:tr>
      <w:tr w:rsidR="007A1CAA" w:rsidRPr="001A006A" w14:paraId="68FF6955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5849428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D88FF6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 (72.7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BBB7A5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19 (68.4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2507C7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50 (69.0%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4C3076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17 </w:t>
            </w:r>
          </w:p>
        </w:tc>
      </w:tr>
      <w:tr w:rsidR="007A1CAA" w:rsidRPr="001A006A" w14:paraId="12E34649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2978D23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B24ACB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2±3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902DF8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4±3.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E46A30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6E8FA9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787 </w:t>
            </w:r>
          </w:p>
        </w:tc>
      </w:tr>
      <w:tr w:rsidR="007A1CAA" w:rsidRPr="001A006A" w14:paraId="11BD27F2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40C0B8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D24006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0.9±13.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9315E7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4±14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602DC2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.6±15.0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6C43F4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480 </w:t>
            </w:r>
          </w:p>
        </w:tc>
      </w:tr>
      <w:tr w:rsidR="007A1CAA" w:rsidRPr="001A006A" w14:paraId="2582B2EC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20B2208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C964B3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8.6±9.5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CD10A1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8±11.5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A7E327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2±11.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663961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258 </w:t>
            </w:r>
          </w:p>
        </w:tc>
      </w:tr>
      <w:tr w:rsidR="007A1CAA" w:rsidRPr="001A006A" w14:paraId="7F88A6D0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2216E02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2A1F88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2±16.1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AC8545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4±14.4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259879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8±14.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FB4A0C5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7 </w:t>
            </w:r>
          </w:p>
        </w:tc>
      </w:tr>
      <w:tr w:rsidR="007A1CAA" w:rsidRPr="001A006A" w14:paraId="4C5DE4EC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8748681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958CFF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5±12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F2F0D0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3.6±11.5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B1468C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5±11.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904E8A4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54 </w:t>
            </w:r>
          </w:p>
        </w:tc>
      </w:tr>
      <w:tr w:rsidR="007A1CAA" w:rsidRPr="001A006A" w14:paraId="62C1D486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492409A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S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6921B7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0±10.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E33692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8±12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555283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4±13.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EF4071E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40 </w:t>
            </w:r>
          </w:p>
        </w:tc>
      </w:tr>
      <w:tr w:rsidR="007A1CAA" w:rsidRPr="001A006A" w14:paraId="2D887659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41031596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D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E5FED7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6±9.1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125BD2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0±9.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FD57F1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3±10.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C7988F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86 </w:t>
            </w:r>
          </w:p>
        </w:tc>
      </w:tr>
      <w:tr w:rsidR="007A1CAA" w:rsidRPr="001A006A" w14:paraId="5147180E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67310F8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S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02D3D5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6.8±11.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2969B7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3.2±12.4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6D6861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2±13.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E3B944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25 </w:t>
            </w:r>
          </w:p>
        </w:tc>
      </w:tr>
      <w:tr w:rsidR="007A1CAA" w:rsidRPr="001A006A" w14:paraId="66E89B6B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2F72AD5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DBP, mmHg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D7013A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6.2±9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FADF67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7±9.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FD4C0B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2±10.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FF220F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65 </w:t>
            </w:r>
          </w:p>
        </w:tc>
      </w:tr>
      <w:tr w:rsidR="007A1CAA" w:rsidRPr="001A006A" w14:paraId="03D0E2A7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049F4E56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E8CF36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 (40.0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061F50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 (40.0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90111B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7 (44.8%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9105D1C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67 </w:t>
            </w:r>
          </w:p>
        </w:tc>
      </w:tr>
      <w:tr w:rsidR="007A1CAA" w:rsidRPr="001A006A" w14:paraId="1000248F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7F93CE4C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45E2B3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7 (49.1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BAC2B7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2 (38.1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70BD88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9 (49.1%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C7DC51F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7 </w:t>
            </w:r>
          </w:p>
        </w:tc>
      </w:tr>
      <w:tr w:rsidR="007A1CAA" w:rsidRPr="001A006A" w14:paraId="2625455C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708743C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0414F7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 (40.0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491639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3 (41.6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8A7556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14 (42.2%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684225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44 </w:t>
            </w:r>
          </w:p>
        </w:tc>
      </w:tr>
      <w:tr w:rsidR="007A1CAA" w:rsidRPr="001A006A" w14:paraId="60ED0960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7EE29C4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692696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 (18.2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9E22F9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8 (15.0%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54997C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 (16.8%)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3500C1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34 </w:t>
            </w:r>
          </w:p>
        </w:tc>
      </w:tr>
      <w:tr w:rsidR="007A1CAA" w:rsidRPr="001A006A" w14:paraId="21C8E6BC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008D901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1DE025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4.6±19.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D0BEB9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4.2±21.8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D58EE9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2±20.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7C52929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9 </w:t>
            </w:r>
          </w:p>
        </w:tc>
      </w:tr>
      <w:tr w:rsidR="007A1CAA" w:rsidRPr="001A006A" w14:paraId="0D66EBA8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3486FCC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CF5B31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8E5166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79885F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1574E6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80 </w:t>
            </w:r>
          </w:p>
        </w:tc>
      </w:tr>
      <w:tr w:rsidR="007A1CAA" w:rsidRPr="001A006A" w14:paraId="24ADD248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406B4EA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FB4E14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5±2.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9332DF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1±2.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B77608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3±2.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DBF084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576 </w:t>
            </w:r>
          </w:p>
        </w:tc>
      </w:tr>
      <w:tr w:rsidR="007A1CAA" w:rsidRPr="001A006A" w14:paraId="7473F7AC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B68CE1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EB6986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E0177A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0±0.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958A33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879D1D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7A1CAA" w:rsidRPr="001A006A" w14:paraId="0A961C15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1FF1884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hloride, mmol/L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006034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5±2.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1B9964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0±2.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7C83FC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2±2.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843580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456 </w:t>
            </w:r>
          </w:p>
        </w:tc>
      </w:tr>
      <w:tr w:rsidR="007A1CAA" w:rsidRPr="001A006A" w14:paraId="51A4EEB7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BC002E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03D523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B887F3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7±1.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E86574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2CDF10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76 </w:t>
            </w:r>
          </w:p>
        </w:tc>
      </w:tr>
      <w:tr w:rsidR="007A1CAA" w:rsidRPr="001A006A" w14:paraId="2BF76B0E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F66B36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Total urine volume, mL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1FD56D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59.1±881.0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EF9BA4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14.8±724.5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D6BB11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97.7±765.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774EEB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32 </w:t>
            </w:r>
          </w:p>
        </w:tc>
      </w:tr>
      <w:tr w:rsidR="007A1CAA" w:rsidRPr="001A006A" w14:paraId="4F8E7472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</w:tcPr>
          <w:p w14:paraId="4DD2B9D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reatinine, mg/day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8318C4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53.7±569.6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FDF920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14.2±487.1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EF2EC2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61.8±497.5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1859FEB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16 </w:t>
            </w:r>
          </w:p>
        </w:tc>
      </w:tr>
      <w:tr w:rsidR="007A1CAA" w:rsidRPr="001A006A" w14:paraId="2A5FBAC3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271626D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sodium, mmol/day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7DBB48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5.2±67.5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2A99D5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4.3±68.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00728C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4.7±72.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DB4C11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30 </w:t>
            </w:r>
          </w:p>
        </w:tc>
      </w:tr>
      <w:tr w:rsidR="007A1CAA" w:rsidRPr="001A006A" w14:paraId="5EFC868D" w14:textId="77777777" w:rsidTr="00827DCD">
        <w:trPr>
          <w:trHeight w:val="300"/>
        </w:trPr>
        <w:tc>
          <w:tcPr>
            <w:tcW w:w="1716" w:type="pct"/>
            <w:shd w:val="clear" w:color="auto" w:fill="auto"/>
            <w:vAlign w:val="center"/>
            <w:hideMark/>
          </w:tcPr>
          <w:p w14:paraId="358CA1E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potassium, mmol/day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F2C1DA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7.4±14.8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A7B018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0±16.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BF6CB7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1±17.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5E9A21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51 </w:t>
            </w:r>
          </w:p>
        </w:tc>
      </w:tr>
      <w:tr w:rsidR="007A1CAA" w:rsidRPr="001A006A" w14:paraId="4D6BE5F2" w14:textId="77777777" w:rsidTr="00827DCD">
        <w:trPr>
          <w:trHeight w:val="300"/>
        </w:trPr>
        <w:tc>
          <w:tcPr>
            <w:tcW w:w="17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2B78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hloride, mmol/day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638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6.9±59.8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EF5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3.9±61.6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800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7.0±68.2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2E7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240 </w:t>
            </w:r>
          </w:p>
        </w:tc>
      </w:tr>
    </w:tbl>
    <w:p w14:paraId="3F6156C5" w14:textId="77777777" w:rsidR="007A1CAA" w:rsidRPr="001A006A" w:rsidRDefault="007A1CAA" w:rsidP="007A1CAA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144AA5F3" w14:textId="3CDD87B2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EC7E05" w:rsidRPr="00EC7E05">
        <w:rPr>
          <w:b/>
        </w:rPr>
        <w:lastRenderedPageBreak/>
        <w:t xml:space="preserve">Supplementary Table </w:t>
      </w:r>
      <w:r w:rsidRPr="001A006A">
        <w:rPr>
          <w:b/>
        </w:rPr>
        <w:t xml:space="preserve">2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6963397 genotype (cohort 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7"/>
        <w:gridCol w:w="2888"/>
        <w:gridCol w:w="2888"/>
        <w:gridCol w:w="1324"/>
      </w:tblGrid>
      <w:tr w:rsidR="007A1CAA" w:rsidRPr="001A006A" w14:paraId="1447995D" w14:textId="77777777" w:rsidTr="00827DCD">
        <w:trPr>
          <w:trHeight w:val="300"/>
        </w:trPr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D21B7" w14:textId="77777777" w:rsidR="007A1CAA" w:rsidRPr="001A006A" w:rsidRDefault="007A1CAA" w:rsidP="00827DCD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6963397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1310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+C/G (n=375)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45C0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50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390D2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3B6EB581" w14:textId="77777777" w:rsidTr="00827DCD">
        <w:trPr>
          <w:trHeight w:val="300"/>
        </w:trPr>
        <w:tc>
          <w:tcPr>
            <w:tcW w:w="13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D34CC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D09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3±7.7</w:t>
            </w:r>
          </w:p>
        </w:tc>
        <w:tc>
          <w:tcPr>
            <w:tcW w:w="1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868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.4±6.8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8477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5 </w:t>
            </w:r>
          </w:p>
        </w:tc>
      </w:tr>
      <w:tr w:rsidR="007A1CAA" w:rsidRPr="001A006A" w14:paraId="1D0A6FA8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2135DB66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A2EA11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6 (30.9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9E78CD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7 (31.0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312A32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92 </w:t>
            </w:r>
          </w:p>
        </w:tc>
      </w:tr>
      <w:tr w:rsidR="007A1CAA" w:rsidRPr="001A006A" w14:paraId="1DD5CABC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346A3B0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A6646F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4±3.5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0BD550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A73216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93 </w:t>
            </w:r>
          </w:p>
        </w:tc>
      </w:tr>
      <w:tr w:rsidR="007A1CAA" w:rsidRPr="001A006A" w14:paraId="2080A1B3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2DCF3F0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2B0BF6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6±14.1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1AB116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.6±15.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AC69CF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21 </w:t>
            </w:r>
          </w:p>
        </w:tc>
      </w:tr>
      <w:tr w:rsidR="007A1CAA" w:rsidRPr="001A006A" w14:paraId="00B40937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01C80E12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2D08B4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2±11.3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57CDCB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2±11.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22D58C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57 </w:t>
            </w:r>
          </w:p>
        </w:tc>
      </w:tr>
      <w:tr w:rsidR="007A1CAA" w:rsidRPr="001A006A" w14:paraId="43685F6C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15D22F91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B77841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1±14.7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312AD4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8±14.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E8F1D6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86 </w:t>
            </w:r>
          </w:p>
        </w:tc>
      </w:tr>
      <w:tr w:rsidR="007A1CAA" w:rsidRPr="001A006A" w14:paraId="7E5277E9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16218C0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004A6B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1±11.6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D7C24E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5±11.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EA07FC5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78 </w:t>
            </w:r>
          </w:p>
        </w:tc>
      </w:tr>
      <w:tr w:rsidR="007A1CAA" w:rsidRPr="001A006A" w14:paraId="60E4D888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3CCF338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S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3F9CFF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4±12.2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1ACEAF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4±13.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1BFA9E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52 </w:t>
            </w:r>
          </w:p>
        </w:tc>
      </w:tr>
      <w:tr w:rsidR="007A1CAA" w:rsidRPr="001A006A" w14:paraId="0813CD47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4653B172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D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3CB4CA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4±9.7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948DEF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3±10.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9E6EF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93 </w:t>
            </w:r>
          </w:p>
        </w:tc>
      </w:tr>
      <w:tr w:rsidR="007A1CAA" w:rsidRPr="001A006A" w14:paraId="67F1C22D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7AB6E4A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S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56E959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3.7±12.3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E6C867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2±13.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46F2BD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58 </w:t>
            </w:r>
          </w:p>
        </w:tc>
      </w:tr>
      <w:tr w:rsidR="007A1CAA" w:rsidRPr="001A006A" w14:paraId="5F0B70E4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40B327E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DBP, mmHg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40F279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1±9.7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46F38D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2±10.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9E4F15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05 </w:t>
            </w:r>
          </w:p>
        </w:tc>
      </w:tr>
      <w:tr w:rsidR="007A1CAA" w:rsidRPr="001A006A" w14:paraId="5A092F5A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54F6D662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C8B5B9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0 (40.0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945C8F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7 (44.8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53A562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57 </w:t>
            </w:r>
          </w:p>
        </w:tc>
      </w:tr>
      <w:tr w:rsidR="007A1CAA" w:rsidRPr="001A006A" w14:paraId="0B71597B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2D6A674A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609425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9 (39.7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C4225B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9 (49.1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ADED31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6 </w:t>
            </w:r>
          </w:p>
        </w:tc>
      </w:tr>
      <w:tr w:rsidR="007A1CAA" w:rsidRPr="001A006A" w14:paraId="069E3E50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16826DA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4B521F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5 (41.3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3E5D8F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14 (42.2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3C0CDA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94 </w:t>
            </w:r>
          </w:p>
        </w:tc>
      </w:tr>
      <w:tr w:rsidR="007A1CAA" w:rsidRPr="001A006A" w14:paraId="53983F19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7FC930D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463A7A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8 (15.5%)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E22D1A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 (16.8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8D30CA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05 </w:t>
            </w:r>
          </w:p>
        </w:tc>
      </w:tr>
      <w:tr w:rsidR="007A1CAA" w:rsidRPr="001A006A" w14:paraId="7CB04303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12B98E5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396FE9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4.2±21.6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2B1D64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2±20.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761929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5 </w:t>
            </w:r>
          </w:p>
        </w:tc>
      </w:tr>
      <w:tr w:rsidR="007A1CAA" w:rsidRPr="001A006A" w14:paraId="3182A1DF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1107CA72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2EE30B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6D0746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60ED15C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67 </w:t>
            </w:r>
          </w:p>
        </w:tc>
      </w:tr>
      <w:tr w:rsidR="007A1CAA" w:rsidRPr="001A006A" w14:paraId="0564A492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7B88ADC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57F3C8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2±2.9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D41D87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3±2.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21B1E43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07 </w:t>
            </w:r>
          </w:p>
        </w:tc>
      </w:tr>
      <w:tr w:rsidR="007A1CAA" w:rsidRPr="001A006A" w14:paraId="029C62A5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010A194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B799BE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3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35DD8B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24F988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87 </w:t>
            </w:r>
          </w:p>
        </w:tc>
      </w:tr>
      <w:tr w:rsidR="007A1CAA" w:rsidRPr="001A006A" w14:paraId="166FECEB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44810C5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hloride, mmol/L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5C41D0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1±2.9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F99C2A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2±2.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8CE1E5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71 </w:t>
            </w:r>
          </w:p>
        </w:tc>
      </w:tr>
      <w:tr w:rsidR="007A1CAA" w:rsidRPr="001A006A" w14:paraId="03E08CD8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5EE0B51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D8FCBE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7±1.7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08F597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6688C7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81 </w:t>
            </w:r>
          </w:p>
        </w:tc>
      </w:tr>
      <w:tr w:rsidR="007A1CAA" w:rsidRPr="001A006A" w14:paraId="1C2D06FD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5887DA0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Total urine volume, mL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EC390F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21.3±748.4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F9E02F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97.7±765.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BE49B7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47 </w:t>
            </w:r>
          </w:p>
        </w:tc>
      </w:tr>
      <w:tr w:rsidR="007A1CAA" w:rsidRPr="001A006A" w14:paraId="675D7D88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</w:tcPr>
          <w:p w14:paraId="0671DAD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reatinine, mg/day</w:t>
            </w:r>
          </w:p>
        </w:tc>
        <w:tc>
          <w:tcPr>
            <w:tcW w:w="1477" w:type="pct"/>
            <w:shd w:val="clear" w:color="auto" w:fill="auto"/>
            <w:noWrap/>
            <w:vAlign w:val="center"/>
          </w:tcPr>
          <w:p w14:paraId="58E48BF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34.7±501.6</w:t>
            </w:r>
          </w:p>
        </w:tc>
        <w:tc>
          <w:tcPr>
            <w:tcW w:w="1477" w:type="pct"/>
            <w:shd w:val="clear" w:color="auto" w:fill="auto"/>
            <w:noWrap/>
            <w:vAlign w:val="center"/>
          </w:tcPr>
          <w:p w14:paraId="52DB8A1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61.8±497.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14:paraId="4B4D164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26 </w:t>
            </w:r>
          </w:p>
        </w:tc>
      </w:tr>
      <w:tr w:rsidR="007A1CAA" w:rsidRPr="001A006A" w14:paraId="11D0F607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08A5CA6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sodium, mmol/day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B51F4B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4.5±68.3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2268FA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4.7±72.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C63200A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42 </w:t>
            </w:r>
          </w:p>
        </w:tc>
      </w:tr>
      <w:tr w:rsidR="007A1CAA" w:rsidRPr="001A006A" w14:paraId="19E5C055" w14:textId="77777777" w:rsidTr="00827DCD">
        <w:trPr>
          <w:trHeight w:val="300"/>
        </w:trPr>
        <w:tc>
          <w:tcPr>
            <w:tcW w:w="1369" w:type="pct"/>
            <w:shd w:val="clear" w:color="auto" w:fill="auto"/>
            <w:vAlign w:val="center"/>
            <w:hideMark/>
          </w:tcPr>
          <w:p w14:paraId="187B2E9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potassium, mmol/day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8B6BAE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2±16.4</w:t>
            </w:r>
          </w:p>
        </w:tc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52D39A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1±17.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308F68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75 </w:t>
            </w:r>
          </w:p>
        </w:tc>
      </w:tr>
      <w:tr w:rsidR="007A1CAA" w:rsidRPr="001A006A" w14:paraId="1BC85A22" w14:textId="77777777" w:rsidTr="00827DCD">
        <w:trPr>
          <w:trHeight w:val="300"/>
        </w:trPr>
        <w:tc>
          <w:tcPr>
            <w:tcW w:w="13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102DF6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hloride, mmol/day</w:t>
            </w:r>
          </w:p>
        </w:tc>
        <w:tc>
          <w:tcPr>
            <w:tcW w:w="1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E8D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4.4±61.3</w:t>
            </w:r>
          </w:p>
        </w:tc>
        <w:tc>
          <w:tcPr>
            <w:tcW w:w="1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76D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7.0±68.2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3EF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91 </w:t>
            </w:r>
          </w:p>
        </w:tc>
      </w:tr>
    </w:tbl>
    <w:p w14:paraId="70367A01" w14:textId="77777777" w:rsidR="007A1CAA" w:rsidRPr="001A006A" w:rsidRDefault="007A1CAA" w:rsidP="007A1CAA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74F36648" w14:textId="427215B7" w:rsidR="007A1CAA" w:rsidRPr="001A006A" w:rsidRDefault="007A1CAA" w:rsidP="00AE3FEB">
      <w:pPr>
        <w:jc w:val="both"/>
        <w:rPr>
          <w:b/>
        </w:rPr>
      </w:pPr>
      <w:r w:rsidRPr="001A006A">
        <w:rPr>
          <w:sz w:val="20"/>
        </w:rPr>
        <w:br w:type="column"/>
      </w:r>
      <w:r w:rsidR="00955A3C" w:rsidRPr="00955A3C">
        <w:rPr>
          <w:b/>
        </w:rPr>
        <w:lastRenderedPageBreak/>
        <w:t xml:space="preserve">Supplementary Table </w:t>
      </w:r>
      <w:r w:rsidRPr="001A006A">
        <w:rPr>
          <w:b/>
        </w:rPr>
        <w:t xml:space="preserve">3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3334864 genotype (cohort 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6"/>
        <w:gridCol w:w="1783"/>
        <w:gridCol w:w="1783"/>
        <w:gridCol w:w="1783"/>
        <w:gridCol w:w="1072"/>
      </w:tblGrid>
      <w:tr w:rsidR="007A1CAA" w:rsidRPr="001A006A" w14:paraId="182492FF" w14:textId="77777777" w:rsidTr="00827DCD">
        <w:trPr>
          <w:trHeight w:val="300"/>
        </w:trPr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7C3FB" w14:textId="77777777" w:rsidR="007A1CAA" w:rsidRPr="001A006A" w:rsidRDefault="007A1CAA" w:rsidP="00827DCD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3334864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63659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 (n=13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FB6B8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T (n=32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18823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T/T (n=426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071A5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3B09FF3A" w14:textId="77777777" w:rsidTr="00827DCD">
        <w:trPr>
          <w:trHeight w:val="300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8022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560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3±7.0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FA3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5±7.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3E1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.5±7.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9774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71 </w:t>
            </w:r>
          </w:p>
        </w:tc>
      </w:tr>
      <w:tr w:rsidR="007A1CAA" w:rsidRPr="001A006A" w14:paraId="2E36058A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35D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C79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 (75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763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3 (68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5EA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87 (67.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B63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02 </w:t>
            </w:r>
          </w:p>
        </w:tc>
      </w:tr>
      <w:tr w:rsidR="007A1CAA" w:rsidRPr="001A006A" w14:paraId="60DFB680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382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12C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4±3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114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4±3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47A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A55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19 </w:t>
            </w:r>
          </w:p>
        </w:tc>
      </w:tr>
      <w:tr w:rsidR="007A1CAA" w:rsidRPr="001A006A" w14:paraId="550E42A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44EA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748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0.2±15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A59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3±14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D17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.5±14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8A77D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52 </w:t>
            </w:r>
          </w:p>
        </w:tc>
      </w:tr>
      <w:tr w:rsidR="007A1CAA" w:rsidRPr="001A006A" w14:paraId="5246334F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A4C9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7BA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8±11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835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8±11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B6EC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4±11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CD5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25 </w:t>
            </w:r>
          </w:p>
        </w:tc>
      </w:tr>
      <w:tr w:rsidR="007A1CAA" w:rsidRPr="001A006A" w14:paraId="4B889A9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3A1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0366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6±14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1A8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0±14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C83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8±14.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C6E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24 </w:t>
            </w:r>
          </w:p>
        </w:tc>
      </w:tr>
      <w:tr w:rsidR="007A1CAA" w:rsidRPr="001A006A" w14:paraId="48C1C51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19F9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491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7±11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A75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0±1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8B3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2±12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E2A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71 </w:t>
            </w:r>
          </w:p>
        </w:tc>
      </w:tr>
      <w:tr w:rsidR="007A1CAA" w:rsidRPr="001A006A" w14:paraId="41535AB4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29B1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4AE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2±12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4F9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2±12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4AC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5±13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6DEE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89 </w:t>
            </w:r>
          </w:p>
        </w:tc>
      </w:tr>
      <w:tr w:rsidR="007A1CAA" w:rsidRPr="001A006A" w14:paraId="0BAE9D8C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8A1A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D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D1B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9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9A1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4±9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4AE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2±10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7FD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76 </w:t>
            </w:r>
          </w:p>
        </w:tc>
      </w:tr>
      <w:tr w:rsidR="007A1CAA" w:rsidRPr="001A006A" w14:paraId="61BCAB80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C50C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384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3±12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AF6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3.8±12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556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1±12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8A6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00 </w:t>
            </w:r>
          </w:p>
        </w:tc>
      </w:tr>
      <w:tr w:rsidR="007A1CAA" w:rsidRPr="001A006A" w14:paraId="300035D7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2BE9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D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5E6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6±9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E68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1±9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14A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2±10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BF3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47 </w:t>
            </w:r>
          </w:p>
        </w:tc>
      </w:tr>
      <w:tr w:rsidR="007A1CAA" w:rsidRPr="001A006A" w14:paraId="20FC2848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E592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74D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7 (43.5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ABC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0 (40.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EB2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0 (44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37E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42 </w:t>
            </w:r>
          </w:p>
        </w:tc>
      </w:tr>
      <w:tr w:rsidR="007A1CAA" w:rsidRPr="001A006A" w14:paraId="51EFC3A9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20EB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AB9E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5 (49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9FD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3 (37.8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D04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10 (49.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E19A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4 </w:t>
            </w:r>
          </w:p>
        </w:tc>
      </w:tr>
      <w:tr w:rsidR="007A1CAA" w:rsidRPr="001A006A" w14:paraId="2999865C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07D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3D4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5 (42.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06E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1 (40.3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FA5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3 (43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FD0C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66 </w:t>
            </w:r>
          </w:p>
        </w:tc>
      </w:tr>
      <w:tr w:rsidR="007A1CAA" w:rsidRPr="001A006A" w14:paraId="0C8ADE70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387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D3D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 (19.8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E7A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7 (14.5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8DC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0 (16.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89C8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64 </w:t>
            </w:r>
          </w:p>
        </w:tc>
      </w:tr>
      <w:tr w:rsidR="007A1CAA" w:rsidRPr="001A006A" w14:paraId="65510AF3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22EA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35A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1±20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84C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4.1±21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D87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3±20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82AD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45 </w:t>
            </w:r>
          </w:p>
        </w:tc>
      </w:tr>
      <w:tr w:rsidR="007A1CAA" w:rsidRPr="001A006A" w14:paraId="616E8EFF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DFFE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B21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AAF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AFA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79E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88 </w:t>
            </w:r>
          </w:p>
        </w:tc>
      </w:tr>
      <w:tr w:rsidR="007A1CAA" w:rsidRPr="001A006A" w14:paraId="38CE4DC7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C50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333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4±2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180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1±3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9EB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3±2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8CD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21 </w:t>
            </w:r>
          </w:p>
        </w:tc>
      </w:tr>
      <w:tr w:rsidR="007A1CAA" w:rsidRPr="001A006A" w14:paraId="6CA9EA6D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A92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140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0±0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A4A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0±0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F03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3B6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64 </w:t>
            </w:r>
          </w:p>
        </w:tc>
      </w:tr>
      <w:tr w:rsidR="007A1CAA" w:rsidRPr="001A006A" w14:paraId="1F7595C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50E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hloride, mmol/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3B11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4±2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EA7C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1±3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B1D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1±2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625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15 </w:t>
            </w:r>
          </w:p>
        </w:tc>
      </w:tr>
      <w:tr w:rsidR="007A1CAA" w:rsidRPr="001A006A" w14:paraId="2F305800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600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1F5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7±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75E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7±1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65D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3FD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44 </w:t>
            </w:r>
          </w:p>
        </w:tc>
      </w:tr>
      <w:tr w:rsidR="007A1CAA" w:rsidRPr="001A006A" w14:paraId="74BAF016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CE9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Total urine volume, m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5C5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31.9±827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407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28.2±758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3B3F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84.7±735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5D6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84 </w:t>
            </w:r>
          </w:p>
        </w:tc>
      </w:tr>
      <w:tr w:rsidR="007A1CAA" w:rsidRPr="001A006A" w14:paraId="6502B91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97A9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reatinine, mg/da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0A1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659.0±504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F684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515.4±485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D77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543.5±504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6600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9 </w:t>
            </w:r>
          </w:p>
        </w:tc>
      </w:tr>
      <w:tr w:rsidR="007A1CAA" w:rsidRPr="001A006A" w14:paraId="1FB9B352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457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sodium, mmol/da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3F6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2.0±66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087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5.2±68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693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3.0±73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5474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59 </w:t>
            </w:r>
          </w:p>
        </w:tc>
      </w:tr>
      <w:tr w:rsidR="007A1CAA" w:rsidRPr="001A006A" w14:paraId="31A6DDA8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07B6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potassium, mmol/da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B06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2±18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213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0±16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DA4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2±17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D931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89 </w:t>
            </w:r>
          </w:p>
        </w:tc>
      </w:tr>
      <w:tr w:rsidR="007A1CAA" w:rsidRPr="001A006A" w14:paraId="606559C6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239F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hloride, mmol/day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7957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3.0±58.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D1DE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4.8±62.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087C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5.7±69.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4950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46 </w:t>
            </w:r>
          </w:p>
        </w:tc>
      </w:tr>
    </w:tbl>
    <w:p w14:paraId="2B31D813" w14:textId="77777777" w:rsidR="007A1CAA" w:rsidRPr="001A006A" w:rsidRDefault="007A1CAA" w:rsidP="007A1CAA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323B0DE5" w14:textId="37FDD21A" w:rsidR="007A1CAA" w:rsidRPr="001A006A" w:rsidRDefault="007A1CAA" w:rsidP="00AE3FEB">
      <w:pPr>
        <w:jc w:val="both"/>
        <w:rPr>
          <w:b/>
        </w:rPr>
      </w:pPr>
      <w:r w:rsidRPr="001A006A">
        <w:rPr>
          <w:sz w:val="20"/>
        </w:rPr>
        <w:br w:type="column"/>
      </w:r>
      <w:r w:rsidR="00000361" w:rsidRPr="00000361">
        <w:rPr>
          <w:b/>
        </w:rPr>
        <w:lastRenderedPageBreak/>
        <w:t xml:space="preserve">Supplementary Table </w:t>
      </w:r>
      <w:r w:rsidRPr="001A006A">
        <w:rPr>
          <w:b/>
        </w:rPr>
        <w:t xml:space="preserve">4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3334864 genotype (cohort 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56"/>
        <w:gridCol w:w="2897"/>
        <w:gridCol w:w="2896"/>
        <w:gridCol w:w="1328"/>
      </w:tblGrid>
      <w:tr w:rsidR="007A1CAA" w:rsidRPr="001A006A" w14:paraId="3ADF6FED" w14:textId="77777777" w:rsidTr="00827DCD">
        <w:trPr>
          <w:trHeight w:val="300"/>
        </w:trPr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0DE7D" w14:textId="77777777" w:rsidR="007A1CAA" w:rsidRPr="001A006A" w:rsidRDefault="007A1CAA" w:rsidP="00827DCD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3334864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42226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+C/T (n=456)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EE33F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T/T (n=426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0C0C0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65B228C5" w14:textId="77777777" w:rsidTr="00827DCD">
        <w:trPr>
          <w:trHeight w:val="300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59969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217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4±7.4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C7A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.5±7.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D09F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2 </w:t>
            </w:r>
          </w:p>
        </w:tc>
      </w:tr>
      <w:tr w:rsidR="007A1CAA" w:rsidRPr="001A006A" w14:paraId="3084B66C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F291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9F2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4 (29.4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A74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9 (32.6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8EC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98 </w:t>
            </w:r>
          </w:p>
        </w:tc>
      </w:tr>
      <w:tr w:rsidR="007A1CAA" w:rsidRPr="001A006A" w14:paraId="57B62F2B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1B4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89E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4±3.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9510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870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88 </w:t>
            </w:r>
          </w:p>
        </w:tc>
      </w:tr>
      <w:tr w:rsidR="007A1CAA" w:rsidRPr="001A006A" w14:paraId="55A66F88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5D7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483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6±14.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74F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.5±14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484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68 </w:t>
            </w:r>
          </w:p>
        </w:tc>
      </w:tr>
      <w:tr w:rsidR="007A1CAA" w:rsidRPr="001A006A" w14:paraId="7E3FFB6C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A6E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8E0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1±11.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D57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4±11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2D6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88 </w:t>
            </w:r>
          </w:p>
        </w:tc>
      </w:tr>
      <w:tr w:rsidR="007A1CAA" w:rsidRPr="001A006A" w14:paraId="7419A74B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4CC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5EF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5±14.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A48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8±14.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EDB3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79 </w:t>
            </w:r>
          </w:p>
        </w:tc>
      </w:tr>
      <w:tr w:rsidR="007A1CAA" w:rsidRPr="001A006A" w14:paraId="45092A2E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DC1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F0AF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5±11.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75F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2±12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C02D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67 </w:t>
            </w:r>
          </w:p>
        </w:tc>
      </w:tr>
      <w:tr w:rsidR="007A1CAA" w:rsidRPr="001A006A" w14:paraId="1F2160E4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0A8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S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41B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5±12.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180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5±13.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115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37 </w:t>
            </w:r>
          </w:p>
        </w:tc>
      </w:tr>
      <w:tr w:rsidR="007A1CAA" w:rsidRPr="001A006A" w14:paraId="2D09AA68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DD2C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D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D2B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5±9.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F91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2±10.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F6A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03 </w:t>
            </w:r>
          </w:p>
        </w:tc>
      </w:tr>
      <w:tr w:rsidR="007A1CAA" w:rsidRPr="001A006A" w14:paraId="1666A4A2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B18A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S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3D7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3.9±12.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282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1±12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183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90 </w:t>
            </w:r>
          </w:p>
        </w:tc>
      </w:tr>
      <w:tr w:rsidR="007A1CAA" w:rsidRPr="001A006A" w14:paraId="27C7FD01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A15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DBP, mmHg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1D5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2±9.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7610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2±10.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36B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68 </w:t>
            </w:r>
          </w:p>
        </w:tc>
      </w:tr>
      <w:tr w:rsidR="007A1CAA" w:rsidRPr="001A006A" w14:paraId="2A4A5430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CB02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D5A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7 (41.0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58C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0 (44.6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280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81 </w:t>
            </w:r>
          </w:p>
        </w:tc>
      </w:tr>
      <w:tr w:rsidR="007A1CAA" w:rsidRPr="001A006A" w14:paraId="351C12DE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8AA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3ED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8 (41.2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B89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10 (49.3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89EC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6 </w:t>
            </w:r>
          </w:p>
        </w:tc>
      </w:tr>
      <w:tr w:rsidR="007A1CAA" w:rsidRPr="001A006A" w14:paraId="4172C0D0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8EB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C192" w14:textId="77777777" w:rsidR="007A1CAA" w:rsidRPr="001A006A" w:rsidRDefault="007A1CAA" w:rsidP="00827DCD">
            <w:pPr>
              <w:wordWrap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6 (40.8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D5A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3 (43.0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684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14 </w:t>
            </w:r>
          </w:p>
        </w:tc>
      </w:tr>
      <w:tr w:rsidR="007A1CAA" w:rsidRPr="001A006A" w14:paraId="461B0E2B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D4E9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D75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 (16.0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351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0 (16.4%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6895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865 </w:t>
            </w:r>
          </w:p>
        </w:tc>
      </w:tr>
      <w:tr w:rsidR="007A1CAA" w:rsidRPr="001A006A" w14:paraId="108A3662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72FF" w14:textId="77777777" w:rsidR="007A1CAA" w:rsidRPr="001A006A" w:rsidRDefault="007A1CAA" w:rsidP="00827DCD">
            <w:pPr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5F47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03.5±21.5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FAF0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00.3±20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A25B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0 </w:t>
            </w:r>
          </w:p>
        </w:tc>
      </w:tr>
      <w:tr w:rsidR="007A1CAA" w:rsidRPr="001A006A" w14:paraId="7E35E289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FF5B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Creatinine, mg/d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510E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8±0.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A61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9±0.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AC53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64 </w:t>
            </w:r>
          </w:p>
        </w:tc>
      </w:tr>
      <w:tr w:rsidR="007A1CAA" w:rsidRPr="001A006A" w14:paraId="74F5F678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A1AB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Sodium, mmol/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1FB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41.2±2.8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C6C3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41.3±2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F67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84 </w:t>
            </w:r>
          </w:p>
        </w:tc>
      </w:tr>
      <w:tr w:rsidR="007A1CAA" w:rsidRPr="001A006A" w14:paraId="05AACB71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4A5D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Potassium, mmol/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938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.0±0.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547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.1±0.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3CB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10 </w:t>
            </w:r>
          </w:p>
        </w:tc>
      </w:tr>
      <w:tr w:rsidR="007A1CAA" w:rsidRPr="001A006A" w14:paraId="7A08E56C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5FCF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Chloride, mmol/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2CB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02.2±2.8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A476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02.1±2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6693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18 </w:t>
            </w:r>
          </w:p>
        </w:tc>
      </w:tr>
      <w:tr w:rsidR="007A1CAA" w:rsidRPr="001A006A" w14:paraId="386F0CDD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6023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c acid, mg/d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FAF5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6.7±1.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2D1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6.6±1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C6D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46 </w:t>
            </w:r>
          </w:p>
        </w:tc>
      </w:tr>
      <w:tr w:rsidR="007A1CAA" w:rsidRPr="001A006A" w14:paraId="4D4B9F42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4870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Total urine volume, m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B57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929.3±777.9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B30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884.7±735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009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83 </w:t>
            </w:r>
          </w:p>
        </w:tc>
      </w:tr>
      <w:tr w:rsidR="007A1CAA" w:rsidRPr="001A006A" w14:paraId="7442CE22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9139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creatinine, mg/day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274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556.6±495.0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940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543.5±504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A41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96 </w:t>
            </w:r>
          </w:p>
        </w:tc>
      </w:tr>
      <w:tr w:rsidR="007A1CAA" w:rsidRPr="001A006A" w14:paraId="0AED8F0C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AEF01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sodium, mmol/day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FCE8E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74.2±68.0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0B94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63.0±73.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1F7A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0 </w:t>
            </w:r>
          </w:p>
        </w:tc>
      </w:tr>
      <w:tr w:rsidR="007A1CAA" w:rsidRPr="001A006A" w14:paraId="20D87F67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57F6C" w14:textId="77777777" w:rsidR="007A1CAA" w:rsidRPr="001A006A" w:rsidRDefault="007A1CAA" w:rsidP="00827DCD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potassium, mmol/day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37B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6.1±17.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328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6.2±17.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4BD9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05 </w:t>
            </w:r>
          </w:p>
        </w:tc>
      </w:tr>
      <w:tr w:rsidR="007A1CAA" w:rsidRPr="001A006A" w14:paraId="6F36A709" w14:textId="77777777" w:rsidTr="00827DCD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C556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hloride, mmol/day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5391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4.3±61.0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C1E0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5.7±69.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95B0B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53 </w:t>
            </w:r>
          </w:p>
        </w:tc>
      </w:tr>
    </w:tbl>
    <w:p w14:paraId="1EB2EFA5" w14:textId="77777777" w:rsidR="007A1CAA" w:rsidRPr="001A006A" w:rsidRDefault="007A1CAA" w:rsidP="007A1CAA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51A04BA8" w14:textId="0C1240FB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647795" w:rsidRPr="00647795">
        <w:rPr>
          <w:b/>
        </w:rPr>
        <w:lastRenderedPageBreak/>
        <w:t xml:space="preserve">Supplementary Table </w:t>
      </w:r>
      <w:r w:rsidRPr="001A006A">
        <w:rPr>
          <w:b/>
        </w:rPr>
        <w:t xml:space="preserve">5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7187932 genotype (cohort 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6"/>
        <w:gridCol w:w="1783"/>
        <w:gridCol w:w="1783"/>
        <w:gridCol w:w="1783"/>
        <w:gridCol w:w="1072"/>
      </w:tblGrid>
      <w:tr w:rsidR="007A1CAA" w:rsidRPr="001A006A" w14:paraId="34B7C109" w14:textId="77777777" w:rsidTr="00827DCD">
        <w:trPr>
          <w:trHeight w:val="300"/>
        </w:trPr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34726" w14:textId="77777777" w:rsidR="007A1CAA" w:rsidRPr="001A006A" w:rsidRDefault="007A1CAA" w:rsidP="00827DCD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718793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D2B7D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 (n=63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A141B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G (n=307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22467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512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B6E6A" w14:textId="77777777" w:rsidR="007A1CAA" w:rsidRPr="001A006A" w:rsidRDefault="007A1CAA" w:rsidP="00827DCD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2B322FBC" w14:textId="77777777" w:rsidTr="00827DCD">
        <w:trPr>
          <w:trHeight w:val="300"/>
        </w:trPr>
        <w:tc>
          <w:tcPr>
            <w:tcW w:w="1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538BC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3C3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9.2±7.9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10F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5±7.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ECE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.5±6.9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F7E6E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4 </w:t>
            </w:r>
          </w:p>
        </w:tc>
      </w:tr>
      <w:tr w:rsidR="007A1CAA" w:rsidRPr="001A006A" w14:paraId="4B5EF85A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F6B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C0C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 (73.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448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12 (69.1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443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51 (68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C2E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70 </w:t>
            </w:r>
          </w:p>
        </w:tc>
      </w:tr>
      <w:tr w:rsidR="007A1CAA" w:rsidRPr="001A006A" w14:paraId="2D7531BB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65C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FE9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163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C48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3D7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98 </w:t>
            </w:r>
          </w:p>
        </w:tc>
      </w:tr>
      <w:tr w:rsidR="007A1CAA" w:rsidRPr="001A006A" w14:paraId="1D4B6B1C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9B51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37B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0.6±13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01D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5±13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4C3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.6±15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016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47 </w:t>
            </w:r>
          </w:p>
        </w:tc>
      </w:tr>
      <w:tr w:rsidR="007A1CAA" w:rsidRPr="001A006A" w14:paraId="0A549524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8E39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109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8.4±9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562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8±11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068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2±11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616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51 </w:t>
            </w:r>
          </w:p>
        </w:tc>
      </w:tr>
      <w:tr w:rsidR="007A1CAA" w:rsidRPr="001A006A" w14:paraId="211B968E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43E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7C6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7.9±16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A84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8±14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875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6±14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868D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29 </w:t>
            </w:r>
          </w:p>
        </w:tc>
      </w:tr>
      <w:tr w:rsidR="007A1CAA" w:rsidRPr="001A006A" w14:paraId="352E3029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9C6E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EF7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3±12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A6D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1±11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F89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3±11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AAED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83 </w:t>
            </w:r>
          </w:p>
        </w:tc>
      </w:tr>
      <w:tr w:rsidR="007A1CAA" w:rsidRPr="001A006A" w14:paraId="587D339E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5FE6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CD9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7.5±1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642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5±12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23D3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1±13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A6FE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75 </w:t>
            </w:r>
          </w:p>
        </w:tc>
      </w:tr>
      <w:tr w:rsidR="007A1CAA" w:rsidRPr="001A006A" w14:paraId="77D909F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209F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D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333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7±9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300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5±9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4F3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10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8577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52 </w:t>
            </w:r>
          </w:p>
        </w:tc>
      </w:tr>
      <w:tr w:rsidR="007A1CAA" w:rsidRPr="001A006A" w14:paraId="15616D22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F32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S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7EB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5.7±10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667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0±13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7BE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3.8±12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5DB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54 </w:t>
            </w:r>
          </w:p>
        </w:tc>
      </w:tr>
      <w:tr w:rsidR="007A1CAA" w:rsidRPr="001A006A" w14:paraId="5DD5E8A2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6C8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DBP, mmH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FD5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5±8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D61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3±10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18A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8±10.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292C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28 </w:t>
            </w:r>
          </w:p>
        </w:tc>
      </w:tr>
      <w:tr w:rsidR="007A1CAA" w:rsidRPr="001A006A" w14:paraId="4145A9DF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70DB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71E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3 (36.5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830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 (40.7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950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9 (44.7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1B51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11 </w:t>
            </w:r>
          </w:p>
        </w:tc>
      </w:tr>
      <w:tr w:rsidR="007A1CAA" w:rsidRPr="001A006A" w14:paraId="62BAB3FD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B9BD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467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0 (47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8BD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7 (38.1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47D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1 (49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A09E6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9 </w:t>
            </w:r>
          </w:p>
        </w:tc>
      </w:tr>
      <w:tr w:rsidR="007A1CAA" w:rsidRPr="001A006A" w14:paraId="6001AF29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DF48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95F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7 (42.9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D3A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9 (38.8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08F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3 (43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786C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98 </w:t>
            </w:r>
          </w:p>
        </w:tc>
      </w:tr>
      <w:tr w:rsidR="007A1CAA" w:rsidRPr="001A006A" w14:paraId="14F7504B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8F4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CF3C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 (19.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1F18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4 (14.3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9D9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7 (17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2A01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96 </w:t>
            </w:r>
          </w:p>
        </w:tc>
      </w:tr>
      <w:tr w:rsidR="007A1CAA" w:rsidRPr="001A006A" w14:paraId="59502C90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FE3F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AF2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5.4±19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0CC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3.7±21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506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5±20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FB73" w14:textId="77777777" w:rsidR="007A1CAA" w:rsidRPr="001A006A" w:rsidRDefault="007A1CAA" w:rsidP="00827DCD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40 </w:t>
            </w:r>
          </w:p>
        </w:tc>
      </w:tr>
      <w:tr w:rsidR="007A1CAA" w:rsidRPr="001A006A" w14:paraId="557B2A18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7C9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4C07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719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D83E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9E4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62 </w:t>
            </w:r>
          </w:p>
        </w:tc>
      </w:tr>
      <w:tr w:rsidR="007A1CAA" w:rsidRPr="001A006A" w14:paraId="379AE471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BC0C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16B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3±2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415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2±3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8E6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3±2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8351F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12 </w:t>
            </w:r>
          </w:p>
        </w:tc>
      </w:tr>
      <w:tr w:rsidR="007A1CAA" w:rsidRPr="001A006A" w14:paraId="781D5F9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986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304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3E7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1±0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9FF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.0±0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8692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13 </w:t>
            </w:r>
          </w:p>
        </w:tc>
      </w:tr>
      <w:tr w:rsidR="007A1CAA" w:rsidRPr="001A006A" w14:paraId="0402B1CF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E17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hloride, mmol/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B83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3±2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F69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1±3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F76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2±2.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8151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11 </w:t>
            </w:r>
          </w:p>
        </w:tc>
      </w:tr>
      <w:tr w:rsidR="007A1CAA" w:rsidRPr="001A006A" w14:paraId="5A4C95AE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FA35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C34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7±1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718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7±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70D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3E60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23 </w:t>
            </w:r>
          </w:p>
        </w:tc>
      </w:tr>
      <w:tr w:rsidR="007A1CAA" w:rsidRPr="001A006A" w14:paraId="5B0356E5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25E1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Total urine volume, m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FCB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51.4±833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8386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913.7±744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939A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98.8±757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78AD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861 </w:t>
            </w:r>
          </w:p>
        </w:tc>
      </w:tr>
      <w:tr w:rsidR="007A1CAA" w:rsidRPr="001A006A" w14:paraId="3D18375F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6510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reatinine, mg/da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D070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44.7±575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FFF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19.2±483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EE0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57.3±497.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AFAC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70 </w:t>
            </w:r>
          </w:p>
        </w:tc>
      </w:tr>
      <w:tr w:rsidR="007A1CAA" w:rsidRPr="001A006A" w14:paraId="116303B2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101D7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sodium, mmol/da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7623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7.0±64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FF2B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75.4±67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0862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3.9±73.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89CA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51 </w:t>
            </w:r>
          </w:p>
        </w:tc>
      </w:tr>
      <w:tr w:rsidR="007A1CAA" w:rsidRPr="001A006A" w14:paraId="6BF825AA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7A24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potassium, mmol/da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6C94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7.9±15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37C5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5.9±16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3769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1±17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B5D8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00 </w:t>
            </w:r>
          </w:p>
        </w:tc>
      </w:tr>
      <w:tr w:rsidR="007A1CAA" w:rsidRPr="001A006A" w14:paraId="1AABE68C" w14:textId="77777777" w:rsidTr="00827DCD">
        <w:trPr>
          <w:trHeight w:val="300"/>
        </w:trPr>
        <w:tc>
          <w:tcPr>
            <w:tcW w:w="1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9D0E3" w14:textId="77777777" w:rsidR="007A1CAA" w:rsidRPr="001A006A" w:rsidRDefault="007A1CAA" w:rsidP="00827DCD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ne chloride, mmol/day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F5E1F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8.6±58.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A93F1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5.0±62.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A65BD" w14:textId="77777777" w:rsidR="007A1CAA" w:rsidRPr="001A006A" w:rsidRDefault="007A1CAA" w:rsidP="00827DCD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6.1±68.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DA766" w14:textId="77777777" w:rsidR="007A1CAA" w:rsidRPr="001A006A" w:rsidRDefault="007A1CAA" w:rsidP="00827DCD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96 </w:t>
            </w:r>
          </w:p>
        </w:tc>
      </w:tr>
    </w:tbl>
    <w:p w14:paraId="4FB85150" w14:textId="77777777" w:rsidR="007A1CAA" w:rsidRPr="001A006A" w:rsidRDefault="007A1CAA" w:rsidP="007A1CAA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6D145CB3" w14:textId="3B6483C3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5737ED" w:rsidRPr="005737ED">
        <w:rPr>
          <w:b/>
        </w:rPr>
        <w:lastRenderedPageBreak/>
        <w:t xml:space="preserve">Supplementary Table </w:t>
      </w:r>
      <w:r w:rsidRPr="001A006A">
        <w:rPr>
          <w:b/>
        </w:rPr>
        <w:t xml:space="preserve">6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7187932 genotype (cohort 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53"/>
        <w:gridCol w:w="2857"/>
        <w:gridCol w:w="2857"/>
        <w:gridCol w:w="1310"/>
      </w:tblGrid>
      <w:tr w:rsidR="007A1CAA" w:rsidRPr="001A006A" w14:paraId="28834819" w14:textId="77777777" w:rsidTr="00827DCD">
        <w:trPr>
          <w:trHeight w:val="300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53BC9" w14:textId="77777777" w:rsidR="007A1CAA" w:rsidRPr="001A006A" w:rsidRDefault="007A1CAA" w:rsidP="000E4EF7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7187932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35221" w14:textId="77777777" w:rsidR="007A1CAA" w:rsidRPr="001A006A" w:rsidRDefault="007A1CAA" w:rsidP="000E4EF7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+A/G (n=370)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29A19" w14:textId="77777777" w:rsidR="007A1CAA" w:rsidRPr="001A006A" w:rsidRDefault="007A1CAA" w:rsidP="000E4EF7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512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E9050" w14:textId="77777777" w:rsidR="007A1CAA" w:rsidRPr="001A006A" w:rsidRDefault="007A1CAA" w:rsidP="000E4EF7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1D921327" w14:textId="77777777" w:rsidTr="00827DCD">
        <w:trPr>
          <w:trHeight w:val="300"/>
        </w:trPr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1A473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A08D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0.3±7.6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13B9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.5±6.9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5328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7 </w:t>
            </w:r>
          </w:p>
        </w:tc>
      </w:tr>
      <w:tr w:rsidR="007A1CAA" w:rsidRPr="001A006A" w14:paraId="56B9DA7E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8F1F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4477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2 (30.3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8FE1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1 (31.4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6DF3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10 </w:t>
            </w:r>
          </w:p>
        </w:tc>
      </w:tr>
      <w:tr w:rsidR="007A1CAA" w:rsidRPr="001A006A" w14:paraId="28388C0E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FE19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3D542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0616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5±3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7446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94 </w:t>
            </w:r>
          </w:p>
        </w:tc>
      </w:tr>
      <w:tr w:rsidR="007A1CAA" w:rsidRPr="001A006A" w14:paraId="3B8D4B00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1BAC6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EE8E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7±13.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AB95D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8.6±15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27AE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44 </w:t>
            </w:r>
          </w:p>
        </w:tc>
      </w:tr>
      <w:tr w:rsidR="007A1CAA" w:rsidRPr="001A006A" w14:paraId="18BD54CB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2487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2D9A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2±11.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4FA0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6.2±11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8F6E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89 </w:t>
            </w:r>
          </w:p>
        </w:tc>
      </w:tr>
      <w:tr w:rsidR="007A1CAA" w:rsidRPr="001A006A" w14:paraId="0E4EB7D3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9D74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3D56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3±14.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F00C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6±14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D419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90 </w:t>
            </w:r>
          </w:p>
        </w:tc>
      </w:tr>
      <w:tr w:rsidR="007A1CAA" w:rsidRPr="001A006A" w14:paraId="73333EC5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ECCFA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7CEB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3±11.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2502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3±11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64E9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38 </w:t>
            </w:r>
          </w:p>
        </w:tc>
      </w:tr>
      <w:tr w:rsidR="007A1CAA" w:rsidRPr="001A006A" w14:paraId="3E9A3C02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FCC9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S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702D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8±12.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6149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1±13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1FC9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38 </w:t>
            </w:r>
          </w:p>
        </w:tc>
      </w:tr>
      <w:tr w:rsidR="007A1CAA" w:rsidRPr="001A006A" w14:paraId="326F757E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F856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wake D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CC64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7±9.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E74E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10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600B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14 </w:t>
            </w:r>
          </w:p>
        </w:tc>
      </w:tr>
      <w:tr w:rsidR="007A1CAA" w:rsidRPr="001A006A" w14:paraId="6A4B31DD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2109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S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544C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4.3±12.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1D588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3.8±12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87CB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52 </w:t>
            </w:r>
          </w:p>
        </w:tc>
      </w:tr>
      <w:tr w:rsidR="007A1CAA" w:rsidRPr="001A006A" w14:paraId="7C70904D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D130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leep DBP, mmHg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F979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5±9.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8B65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8±10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85E0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60 </w:t>
            </w:r>
          </w:p>
        </w:tc>
      </w:tr>
      <w:tr w:rsidR="007A1CAA" w:rsidRPr="001A006A" w14:paraId="063F70C1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E771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8B21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8 (40.0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49DC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9 (44.7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1A5F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61 </w:t>
            </w:r>
          </w:p>
        </w:tc>
      </w:tr>
      <w:tr w:rsidR="007A1CAA" w:rsidRPr="001A006A" w14:paraId="7602F1D2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4CBE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EA70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7 (39.7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7CD97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1 (49.0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D9EC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6 </w:t>
            </w:r>
          </w:p>
        </w:tc>
      </w:tr>
      <w:tr w:rsidR="007A1CAA" w:rsidRPr="001A006A" w14:paraId="47058FB3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033E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4867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6 (39.5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59F5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3 (43.6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CADF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24 </w:t>
            </w:r>
          </w:p>
        </w:tc>
      </w:tr>
      <w:tr w:rsidR="007A1CAA" w:rsidRPr="001A006A" w14:paraId="22DCC2BD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92D4" w14:textId="77777777" w:rsidR="007A1CAA" w:rsidRPr="001A006A" w:rsidRDefault="007A1CAA" w:rsidP="000E4EF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AFD2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6 (15.1%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FF33" w14:textId="77777777" w:rsidR="007A1CAA" w:rsidRPr="001A006A" w:rsidRDefault="007A1CAA" w:rsidP="000E4EF7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7 (17.0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47A8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60 </w:t>
            </w:r>
          </w:p>
        </w:tc>
      </w:tr>
      <w:tr w:rsidR="007A1CAA" w:rsidRPr="001A006A" w14:paraId="71CB395A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83D0" w14:textId="77777777" w:rsidR="007A1CAA" w:rsidRPr="001A006A" w:rsidRDefault="007A1CAA" w:rsidP="000E4EF7">
            <w:pPr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6A0D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04.0</w:t>
            </w:r>
            <w:r w:rsidRPr="001A006A">
              <w:rPr>
                <w:rFonts w:eastAsia="新細明體"/>
                <w:sz w:val="20"/>
                <w:szCs w:val="20"/>
              </w:rPr>
              <w:t>±</w:t>
            </w:r>
            <w:r w:rsidRPr="001A006A">
              <w:rPr>
                <w:rFonts w:eastAsia="新細明體"/>
                <w:bCs/>
                <w:sz w:val="20"/>
                <w:szCs w:val="20"/>
              </w:rPr>
              <w:t>21.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43FF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00.5</w:t>
            </w:r>
            <w:r w:rsidRPr="001A006A">
              <w:rPr>
                <w:rFonts w:eastAsia="新細明體"/>
                <w:sz w:val="20"/>
                <w:szCs w:val="20"/>
              </w:rPr>
              <w:t>±</w:t>
            </w:r>
            <w:r w:rsidRPr="001A006A">
              <w:rPr>
                <w:rFonts w:eastAsia="新細明體"/>
                <w:bCs/>
                <w:sz w:val="20"/>
                <w:szCs w:val="20"/>
              </w:rPr>
              <w:t>20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6E38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4 </w:t>
            </w:r>
          </w:p>
        </w:tc>
      </w:tr>
      <w:tr w:rsidR="007A1CAA" w:rsidRPr="001A006A" w14:paraId="5E9C2143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17D3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Creatinine, mg/d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C34F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8±0.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7661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9±0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486D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50 </w:t>
            </w:r>
          </w:p>
        </w:tc>
      </w:tr>
      <w:tr w:rsidR="007A1CAA" w:rsidRPr="001A006A" w14:paraId="29A03256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F2DD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Sodium, mmol/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D4DE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41.2±3.0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EE30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41.3±2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815A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22 </w:t>
            </w:r>
          </w:p>
        </w:tc>
      </w:tr>
      <w:tr w:rsidR="007A1CAA" w:rsidRPr="001A006A" w14:paraId="59B034C4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E284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Potassium, mmol/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98A32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.1±0.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4208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.0±0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21A3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45 </w:t>
            </w:r>
          </w:p>
        </w:tc>
      </w:tr>
      <w:tr w:rsidR="007A1CAA" w:rsidRPr="001A006A" w14:paraId="758BED0C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3924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Chloride, mmol/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F02D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02.1±2.9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9682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02.2±2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E0DA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30 </w:t>
            </w:r>
          </w:p>
        </w:tc>
      </w:tr>
      <w:tr w:rsidR="007A1CAA" w:rsidRPr="001A006A" w14:paraId="2739E188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EE1B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c acid, mg/d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4852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6.7±1.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2259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6.6±1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586C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18 </w:t>
            </w:r>
          </w:p>
        </w:tc>
      </w:tr>
      <w:tr w:rsidR="007A1CAA" w:rsidRPr="001A006A" w14:paraId="0AA9AEEF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EC63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Total urine volume, mL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770B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920.1±759.4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BC2F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898.8±757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3315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81 </w:t>
            </w:r>
          </w:p>
        </w:tc>
      </w:tr>
      <w:tr w:rsidR="007A1CAA" w:rsidRPr="001A006A" w14:paraId="56F38AF2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B582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creatinine, mg/da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F5EC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540.6±501.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3354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557.3±497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FA20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25 </w:t>
            </w:r>
          </w:p>
        </w:tc>
      </w:tr>
      <w:tr w:rsidR="007A1CAA" w:rsidRPr="001A006A" w14:paraId="1A3AE5DA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4047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sodium, mmol/da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BFE1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75.7±67.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FDA5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63.9±73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73CB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3 </w:t>
            </w:r>
          </w:p>
        </w:tc>
      </w:tr>
      <w:tr w:rsidR="007A1CAA" w:rsidRPr="001A006A" w14:paraId="70B3A53D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8B06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potassium, mmol/da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532D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6.2±16.4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B1B3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46.1±17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FD63" w14:textId="77777777" w:rsidR="007A1CAA" w:rsidRPr="001A006A" w:rsidRDefault="007A1CAA" w:rsidP="000E4EF7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21 </w:t>
            </w:r>
          </w:p>
        </w:tc>
      </w:tr>
      <w:tr w:rsidR="007A1CAA" w:rsidRPr="001A006A" w14:paraId="3430D5ED" w14:textId="77777777" w:rsidTr="00827DCD">
        <w:trPr>
          <w:trHeight w:val="300"/>
        </w:trPr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7130A" w14:textId="77777777" w:rsidR="007A1CAA" w:rsidRPr="001A006A" w:rsidRDefault="007A1CAA" w:rsidP="000E4EF7">
            <w:pPr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Urine chloride, mmol/day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24677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55.6±61.3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62949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146.1±68.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A9849" w14:textId="77777777" w:rsidR="007A1CAA" w:rsidRPr="001A006A" w:rsidRDefault="007A1CAA" w:rsidP="000E4EF7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31 </w:t>
            </w:r>
          </w:p>
        </w:tc>
      </w:tr>
    </w:tbl>
    <w:p w14:paraId="508BC1C9" w14:textId="77777777" w:rsidR="007A1CAA" w:rsidRPr="001A006A" w:rsidRDefault="007A1CAA" w:rsidP="007A1CAA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1C9620F3" w14:textId="3C79B0FD" w:rsidR="007A1CAA" w:rsidRPr="001A006A" w:rsidRDefault="007A1CAA" w:rsidP="00AE3FEB">
      <w:pPr>
        <w:jc w:val="both"/>
        <w:rPr>
          <w:b/>
        </w:rPr>
      </w:pPr>
      <w:r w:rsidRPr="001A006A">
        <w:rPr>
          <w:sz w:val="20"/>
        </w:rPr>
        <w:br w:type="column"/>
      </w:r>
      <w:r w:rsidR="002369AA" w:rsidRPr="002369AA">
        <w:rPr>
          <w:b/>
        </w:rPr>
        <w:lastRenderedPageBreak/>
        <w:t xml:space="preserve">Supplementary Table </w:t>
      </w:r>
      <w:r w:rsidRPr="001A006A">
        <w:rPr>
          <w:b/>
        </w:rPr>
        <w:t xml:space="preserve">7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6963397 genotype (cohort 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17"/>
        <w:gridCol w:w="2075"/>
        <w:gridCol w:w="2075"/>
        <w:gridCol w:w="2075"/>
        <w:gridCol w:w="935"/>
      </w:tblGrid>
      <w:tr w:rsidR="007A1CAA" w:rsidRPr="001A006A" w14:paraId="3B8901BD" w14:textId="77777777" w:rsidTr="00827DCD">
        <w:trPr>
          <w:trHeight w:val="300"/>
        </w:trPr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D774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6963397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5A6C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 (n=10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E6E8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G (n=33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2DEA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47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6FD5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58AAB761" w14:textId="77777777" w:rsidTr="00827DCD">
        <w:trPr>
          <w:trHeight w:val="300"/>
        </w:trPr>
        <w:tc>
          <w:tcPr>
            <w:tcW w:w="13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1494D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D1A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.4±9.5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77D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9±10.3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39B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4±14.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18EA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63 </w:t>
            </w:r>
          </w:p>
        </w:tc>
      </w:tr>
      <w:tr w:rsidR="007A1CAA" w:rsidRPr="001A006A" w14:paraId="0E62260A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2849E41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5BF6C9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 (50.0%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BB5C5D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 (27.3%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773423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1 (66.0%)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BBFF68B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3 </w:t>
            </w:r>
          </w:p>
        </w:tc>
      </w:tr>
      <w:tr w:rsidR="007A1CAA" w:rsidRPr="001A006A" w14:paraId="27B41783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665A04B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6735AA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.7±4.1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268F29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9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F302AE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5E9DC44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15 </w:t>
            </w:r>
          </w:p>
        </w:tc>
      </w:tr>
      <w:tr w:rsidR="007A1CAA" w:rsidRPr="001A006A" w14:paraId="72FE92C2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42F6CB5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0E39E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7.5±16.7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74EE76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5.5±16.6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910FDB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3.6±17.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BE31DE5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42 </w:t>
            </w:r>
          </w:p>
        </w:tc>
      </w:tr>
      <w:tr w:rsidR="007A1CAA" w:rsidRPr="001A006A" w14:paraId="5665872F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2B51220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29227D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3±13.5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C0FA57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1±13.0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F4BCD2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2.8±11.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A0B165B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93 </w:t>
            </w:r>
          </w:p>
        </w:tc>
      </w:tr>
      <w:tr w:rsidR="007A1CAA" w:rsidRPr="001A006A" w14:paraId="0A62E1E9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10000605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BF3AF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8.8±27.6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EA1B35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7.9±26.1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C6A26F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3.3±19.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F6680AB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49 </w:t>
            </w:r>
          </w:p>
        </w:tc>
      </w:tr>
      <w:tr w:rsidR="007A1CAA" w:rsidRPr="001A006A" w14:paraId="2A5E5FB1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0E816D8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654A61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1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875BC5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7C64D1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D8820C8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2 </w:t>
            </w:r>
          </w:p>
        </w:tc>
      </w:tr>
      <w:tr w:rsidR="007A1CAA" w:rsidRPr="001A006A" w14:paraId="2DEE7E19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0189C44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D3B630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2.0±3.8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A530D3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0.8±2.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F2DC34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9±1.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9A8DB37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15 </w:t>
            </w:r>
          </w:p>
        </w:tc>
      </w:tr>
      <w:tr w:rsidR="007A1CAA" w:rsidRPr="001A006A" w14:paraId="44368EDF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31684E4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98EC22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6±0.3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4BC478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60FC11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56F91BC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89 </w:t>
            </w:r>
          </w:p>
        </w:tc>
      </w:tr>
      <w:tr w:rsidR="007A1CAA" w:rsidRPr="001A006A" w14:paraId="0BF6FC1D" w14:textId="77777777" w:rsidTr="00827DCD">
        <w:trPr>
          <w:trHeight w:val="300"/>
        </w:trPr>
        <w:tc>
          <w:tcPr>
            <w:tcW w:w="1339" w:type="pct"/>
            <w:shd w:val="clear" w:color="auto" w:fill="auto"/>
            <w:vAlign w:val="center"/>
            <w:hideMark/>
          </w:tcPr>
          <w:p w14:paraId="7C13D5F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004D74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4±2.3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4C3713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4±1.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8DB548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8±1.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1476B94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15 </w:t>
            </w:r>
          </w:p>
        </w:tc>
      </w:tr>
      <w:tr w:rsidR="007A1CAA" w:rsidRPr="001A006A" w14:paraId="411DA974" w14:textId="77777777" w:rsidTr="00827DCD">
        <w:trPr>
          <w:trHeight w:val="300"/>
        </w:trPr>
        <w:tc>
          <w:tcPr>
            <w:tcW w:w="13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294D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C23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5±12.2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BED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0±15.2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632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6.3±9.1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48CE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71 </w:t>
            </w:r>
          </w:p>
        </w:tc>
      </w:tr>
    </w:tbl>
    <w:p w14:paraId="29FA9DD6" w14:textId="77777777" w:rsidR="007A1CAA" w:rsidRPr="001A006A" w:rsidRDefault="007A1CAA" w:rsidP="00AE3FEB">
      <w:pPr>
        <w:tabs>
          <w:tab w:val="left" w:pos="3119"/>
        </w:tabs>
        <w:rPr>
          <w:sz w:val="20"/>
        </w:rPr>
      </w:pPr>
      <w:r w:rsidRPr="001A006A">
        <w:rPr>
          <w:sz w:val="20"/>
        </w:rPr>
        <w:t>BMI, body mass index; DBP, diastolic blood pressure; SBP, systolic blood pressure.</w:t>
      </w:r>
    </w:p>
    <w:p w14:paraId="0E85D44A" w14:textId="0D065CEF" w:rsidR="007A1CAA" w:rsidRPr="001A006A" w:rsidRDefault="007A1CAA" w:rsidP="00AE3FEB">
      <w:pPr>
        <w:jc w:val="both"/>
        <w:rPr>
          <w:b/>
        </w:rPr>
      </w:pPr>
      <w:r w:rsidRPr="001A006A">
        <w:rPr>
          <w:sz w:val="20"/>
        </w:rPr>
        <w:br w:type="column"/>
      </w:r>
      <w:r w:rsidR="00AD33E9" w:rsidRPr="00AD33E9">
        <w:rPr>
          <w:b/>
        </w:rPr>
        <w:lastRenderedPageBreak/>
        <w:t xml:space="preserve">Supplementary Table </w:t>
      </w:r>
      <w:r w:rsidRPr="001A006A">
        <w:rPr>
          <w:b/>
        </w:rPr>
        <w:t xml:space="preserve">8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6963397 genotype (cohort 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32"/>
        <w:gridCol w:w="2636"/>
        <w:gridCol w:w="2630"/>
        <w:gridCol w:w="1179"/>
      </w:tblGrid>
      <w:tr w:rsidR="007A1CAA" w:rsidRPr="001A006A" w14:paraId="5D182A45" w14:textId="77777777" w:rsidTr="00827DCD">
        <w:trPr>
          <w:trHeight w:val="300"/>
        </w:trPr>
        <w:tc>
          <w:tcPr>
            <w:tcW w:w="1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E18A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6963397</w:t>
            </w:r>
          </w:p>
        </w:tc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4FFC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+C/G (n=43)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631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47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574F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3835A99A" w14:textId="77777777" w:rsidTr="00827DCD">
        <w:trPr>
          <w:trHeight w:val="300"/>
        </w:trPr>
        <w:tc>
          <w:tcPr>
            <w:tcW w:w="17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1A783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16C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2.9±10.6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6B4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4±14.7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0F89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84 </w:t>
            </w:r>
          </w:p>
        </w:tc>
      </w:tr>
      <w:tr w:rsidR="007A1CAA" w:rsidRPr="001A006A" w14:paraId="2658BF06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7DB8409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0923A1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 (32.6%)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4CC6E5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1 (66.0%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1B1A020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2 </w:t>
            </w:r>
          </w:p>
        </w:tc>
      </w:tr>
      <w:tr w:rsidR="007A1CAA" w:rsidRPr="001A006A" w14:paraId="2A15AE38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35A5030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671DFB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6±3.9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9A01D7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E980C1D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91 </w:t>
            </w:r>
          </w:p>
        </w:tc>
      </w:tr>
      <w:tr w:rsidR="007A1CAA" w:rsidRPr="001A006A" w14:paraId="7EE736FC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1CC9739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776401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3.6±16.8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52A529A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3.6±17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53BB6F9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99 </w:t>
            </w:r>
          </w:p>
        </w:tc>
      </w:tr>
      <w:tr w:rsidR="007A1CAA" w:rsidRPr="001A006A" w14:paraId="513FA42E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07355B2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4F6DFE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1±13.0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DF7861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2.8±11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BE0FC67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10 </w:t>
            </w:r>
          </w:p>
        </w:tc>
      </w:tr>
      <w:tr w:rsidR="007A1CAA" w:rsidRPr="001A006A" w14:paraId="6D47B6D9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118A4B5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0179C95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0.4±26.6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382CC11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3.3±19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F7ECE4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52 </w:t>
            </w:r>
          </w:p>
        </w:tc>
      </w:tr>
      <w:tr w:rsidR="007A1CAA" w:rsidRPr="001A006A" w14:paraId="7EBF64A9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733EA2B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44F5E28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8006C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3487BBA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5 </w:t>
            </w:r>
          </w:p>
        </w:tc>
      </w:tr>
      <w:tr w:rsidR="007A1CAA" w:rsidRPr="001A006A" w14:paraId="41A1A8E4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0F859C4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3C95DC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2±2.7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2F1FA38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9±1.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BD0BAF8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34 </w:t>
            </w:r>
          </w:p>
        </w:tc>
      </w:tr>
      <w:tr w:rsidR="007A1CAA" w:rsidRPr="001A006A" w14:paraId="4B1E3A60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71D902C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2D4C5ED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65E024B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2ED77EA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47 </w:t>
            </w:r>
          </w:p>
        </w:tc>
      </w:tr>
      <w:tr w:rsidR="007A1CAA" w:rsidRPr="001A006A" w14:paraId="5C01F743" w14:textId="77777777" w:rsidTr="00827DCD">
        <w:trPr>
          <w:trHeight w:val="300"/>
        </w:trPr>
        <w:tc>
          <w:tcPr>
            <w:tcW w:w="1704" w:type="pct"/>
            <w:shd w:val="clear" w:color="auto" w:fill="auto"/>
            <w:vAlign w:val="center"/>
            <w:hideMark/>
          </w:tcPr>
          <w:p w14:paraId="61B2641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348" w:type="pct"/>
            <w:shd w:val="clear" w:color="auto" w:fill="auto"/>
            <w:noWrap/>
            <w:vAlign w:val="center"/>
            <w:hideMark/>
          </w:tcPr>
          <w:p w14:paraId="13B5CF4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4±1.6</w:t>
            </w:r>
          </w:p>
        </w:tc>
        <w:tc>
          <w:tcPr>
            <w:tcW w:w="1345" w:type="pct"/>
            <w:shd w:val="clear" w:color="auto" w:fill="auto"/>
            <w:noWrap/>
            <w:vAlign w:val="center"/>
            <w:hideMark/>
          </w:tcPr>
          <w:p w14:paraId="40DE586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8±1.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CF206F7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83 </w:t>
            </w:r>
          </w:p>
        </w:tc>
      </w:tr>
      <w:tr w:rsidR="007A1CAA" w:rsidRPr="001A006A" w14:paraId="56BB0F86" w14:textId="77777777" w:rsidTr="00827DCD">
        <w:trPr>
          <w:trHeight w:val="300"/>
        </w:trPr>
        <w:tc>
          <w:tcPr>
            <w:tcW w:w="17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7B4C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542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9±14.4</w:t>
            </w: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9E8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6.3±9.1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81E4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60 </w:t>
            </w:r>
          </w:p>
        </w:tc>
      </w:tr>
    </w:tbl>
    <w:p w14:paraId="614F5FB8" w14:textId="77777777" w:rsidR="007A1CAA" w:rsidRPr="001A006A" w:rsidRDefault="007A1CAA" w:rsidP="00AE3FEB">
      <w:pPr>
        <w:tabs>
          <w:tab w:val="left" w:pos="3119"/>
        </w:tabs>
        <w:rPr>
          <w:sz w:val="20"/>
        </w:rPr>
      </w:pPr>
      <w:r w:rsidRPr="001A006A">
        <w:rPr>
          <w:sz w:val="20"/>
        </w:rPr>
        <w:t>BMI, body mass index; DBP, diastolic blood pressure; SBP, systolic blood pressure.</w:t>
      </w:r>
    </w:p>
    <w:p w14:paraId="3D180018" w14:textId="180B2D5B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A87D2B" w:rsidRPr="00A87D2B">
        <w:rPr>
          <w:b/>
        </w:rPr>
        <w:lastRenderedPageBreak/>
        <w:t xml:space="preserve">Supplementary Table </w:t>
      </w:r>
      <w:r w:rsidRPr="001A006A">
        <w:rPr>
          <w:b/>
        </w:rPr>
        <w:t xml:space="preserve">9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3334864 genotype (cohort 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98"/>
        <w:gridCol w:w="2080"/>
        <w:gridCol w:w="2081"/>
        <w:gridCol w:w="2081"/>
        <w:gridCol w:w="937"/>
      </w:tblGrid>
      <w:tr w:rsidR="007A1CAA" w:rsidRPr="001A006A" w14:paraId="5A93022A" w14:textId="77777777" w:rsidTr="00827DCD">
        <w:trPr>
          <w:trHeight w:val="300"/>
        </w:trPr>
        <w:tc>
          <w:tcPr>
            <w:tcW w:w="1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861EC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3334864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18656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 (n=13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B3E6C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T (n=32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6A362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T/T (n=45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69A8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2DB746DD" w14:textId="77777777" w:rsidTr="00827DCD">
        <w:trPr>
          <w:trHeight w:val="300"/>
        </w:trPr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6DCE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378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7.5±9.3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2DA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9±10.2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093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6±15.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1B68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69 </w:t>
            </w:r>
          </w:p>
        </w:tc>
      </w:tr>
      <w:tr w:rsidR="007A1CAA" w:rsidRPr="001A006A" w14:paraId="286B36F8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5D35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29AB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 (46.2%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231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 (31.3%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D1F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9 (64.4%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6DBCE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6 </w:t>
            </w:r>
          </w:p>
        </w:tc>
      </w:tr>
      <w:tr w:rsidR="007A1CAA" w:rsidRPr="001A006A" w14:paraId="2A5735B3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865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4F1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.8±3.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ECC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0±4.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D2A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1408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47 </w:t>
            </w:r>
          </w:p>
        </w:tc>
      </w:tr>
      <w:tr w:rsidR="007A1CAA" w:rsidRPr="001A006A" w14:paraId="5A5F9B6F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CFB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A35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8.8±15.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EE2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4.7±17.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5F6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4.1±17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B79B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86 </w:t>
            </w:r>
          </w:p>
        </w:tc>
      </w:tr>
      <w:tr w:rsidR="007A1CAA" w:rsidRPr="001A006A" w14:paraId="6BE63F31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E158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B5A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5±12.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C827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2.7±13.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BF7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0±11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1737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84 </w:t>
            </w:r>
          </w:p>
        </w:tc>
      </w:tr>
      <w:tr w:rsidR="007A1CAA" w:rsidRPr="001A006A" w14:paraId="38CCDBFB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2D1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4BF2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2.6±30.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8DF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5.2±23.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2EA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3.2±19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20F9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5 </w:t>
            </w:r>
          </w:p>
        </w:tc>
      </w:tr>
      <w:tr w:rsidR="007A1CAA" w:rsidRPr="001A006A" w14:paraId="0533F108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F8D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FC9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E8D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E60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92A7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33 </w:t>
            </w:r>
          </w:p>
        </w:tc>
      </w:tr>
      <w:tr w:rsidR="007A1CAA" w:rsidRPr="001A006A" w14:paraId="1E0B9C1F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63A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A36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7±3.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A1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0±2.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41E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8±1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445E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44 </w:t>
            </w:r>
          </w:p>
        </w:tc>
      </w:tr>
      <w:tr w:rsidR="007A1CAA" w:rsidRPr="001A006A" w14:paraId="6321CBBC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202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A90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324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A58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210D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00 </w:t>
            </w:r>
          </w:p>
        </w:tc>
      </w:tr>
      <w:tr w:rsidR="007A1CAA" w:rsidRPr="001A006A" w14:paraId="370E7BCA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C73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51DC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3±2.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C14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5±1.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32F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8±1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E39B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34 </w:t>
            </w:r>
          </w:p>
        </w:tc>
      </w:tr>
      <w:tr w:rsidR="007A1CAA" w:rsidRPr="001A006A" w14:paraId="606D9F4B" w14:textId="77777777" w:rsidTr="00827DCD">
        <w:trPr>
          <w:trHeight w:val="300"/>
        </w:trPr>
        <w:tc>
          <w:tcPr>
            <w:tcW w:w="1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FBCF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2102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8.8±11.7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169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8±15.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3BC1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6.5±9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31B5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491 </w:t>
            </w:r>
          </w:p>
        </w:tc>
      </w:tr>
    </w:tbl>
    <w:p w14:paraId="6884D849" w14:textId="77777777" w:rsidR="007A1CAA" w:rsidRPr="001A006A" w:rsidRDefault="007A1CAA" w:rsidP="00AE3FEB">
      <w:pPr>
        <w:tabs>
          <w:tab w:val="left" w:pos="3119"/>
        </w:tabs>
        <w:rPr>
          <w:sz w:val="20"/>
        </w:rPr>
      </w:pPr>
      <w:r w:rsidRPr="001A006A">
        <w:rPr>
          <w:sz w:val="20"/>
        </w:rPr>
        <w:t>BMI, body mass index; DBP, diastolic blood pressure; SBP, systolic blood pressure.</w:t>
      </w:r>
    </w:p>
    <w:p w14:paraId="4B6A52C4" w14:textId="15B6CB52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F55EBC" w:rsidRPr="00F55EBC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0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3334864 genotype (cohort 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2"/>
        <w:gridCol w:w="2648"/>
        <w:gridCol w:w="2648"/>
        <w:gridCol w:w="1199"/>
      </w:tblGrid>
      <w:tr w:rsidR="007A1CAA" w:rsidRPr="001A006A" w14:paraId="1D7A30B1" w14:textId="77777777" w:rsidTr="00827DCD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618C5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3334864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1292A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+C/T (n=32)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503C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T/T (n=45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FBD9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4A0C44AD" w14:textId="77777777" w:rsidTr="00827DCD">
        <w:trPr>
          <w:trHeight w:val="300"/>
        </w:trPr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AA50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F11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2.8±10.4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B61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6±15.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27A8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94 </w:t>
            </w:r>
          </w:p>
        </w:tc>
      </w:tr>
      <w:tr w:rsidR="007A1CAA" w:rsidRPr="001A006A" w14:paraId="601B7DF8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893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42A8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 (35.6%)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0FD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9 (64.4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E861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6 </w:t>
            </w:r>
          </w:p>
        </w:tc>
      </w:tr>
      <w:tr w:rsidR="007A1CAA" w:rsidRPr="001A006A" w14:paraId="43C07096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7DC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A16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7±3.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98E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920A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832 </w:t>
            </w:r>
          </w:p>
        </w:tc>
      </w:tr>
      <w:tr w:rsidR="007A1CAA" w:rsidRPr="001A006A" w14:paraId="3FEC5364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F42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1E7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3.0±16.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5C3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4.1±17.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0D76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70 </w:t>
            </w:r>
          </w:p>
        </w:tc>
      </w:tr>
      <w:tr w:rsidR="007A1CAA" w:rsidRPr="001A006A" w14:paraId="67A1637D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EFE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632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0±12.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DBF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0±11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518E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79 </w:t>
            </w:r>
          </w:p>
        </w:tc>
      </w:tr>
      <w:tr w:rsidR="007A1CAA" w:rsidRPr="001A006A" w14:paraId="60B71A86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2A76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D61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0.3±26.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A78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3.2±19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6241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50 </w:t>
            </w:r>
          </w:p>
        </w:tc>
      </w:tr>
      <w:tr w:rsidR="007A1CAA" w:rsidRPr="001A006A" w14:paraId="64285DEA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686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726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F4E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CB5C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2 </w:t>
            </w:r>
          </w:p>
        </w:tc>
      </w:tr>
      <w:tr w:rsidR="007A1CAA" w:rsidRPr="001A006A" w14:paraId="12904239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BD8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2CD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2±2.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A533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8±1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90F1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12 </w:t>
            </w:r>
          </w:p>
        </w:tc>
      </w:tr>
      <w:tr w:rsidR="007A1CAA" w:rsidRPr="001A006A" w14:paraId="67C653E8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941E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E3E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229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C6F5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788 </w:t>
            </w:r>
          </w:p>
        </w:tc>
      </w:tr>
      <w:tr w:rsidR="007A1CAA" w:rsidRPr="001A006A" w14:paraId="37324195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E03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991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4±1.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F1A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8±1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B69B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236 </w:t>
            </w:r>
          </w:p>
        </w:tc>
      </w:tr>
      <w:tr w:rsidR="007A1CAA" w:rsidRPr="001A006A" w14:paraId="51C620E9" w14:textId="77777777" w:rsidTr="00827DCD">
        <w:trPr>
          <w:trHeight w:val="300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AD2D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7303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5±14.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0701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6.5±9.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9D7B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241 </w:t>
            </w:r>
          </w:p>
        </w:tc>
      </w:tr>
    </w:tbl>
    <w:p w14:paraId="38E96DC7" w14:textId="77777777" w:rsidR="007A1CAA" w:rsidRPr="001A006A" w:rsidRDefault="007A1CAA" w:rsidP="00AE3FEB">
      <w:pPr>
        <w:tabs>
          <w:tab w:val="left" w:pos="3119"/>
        </w:tabs>
        <w:rPr>
          <w:sz w:val="20"/>
        </w:rPr>
      </w:pPr>
      <w:r w:rsidRPr="001A006A">
        <w:rPr>
          <w:sz w:val="20"/>
        </w:rPr>
        <w:t>BMI, body mass index; DBP, diastolic blood pressure; SBP, systolic blood pressure.</w:t>
      </w:r>
    </w:p>
    <w:p w14:paraId="6E252AAE" w14:textId="07824AA0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A41D97" w:rsidRPr="00A41D97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1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7187932 genotype (cohort 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11"/>
        <w:gridCol w:w="2047"/>
        <w:gridCol w:w="2047"/>
        <w:gridCol w:w="2047"/>
        <w:gridCol w:w="925"/>
      </w:tblGrid>
      <w:tr w:rsidR="007A1CAA" w:rsidRPr="001A006A" w14:paraId="0750496A" w14:textId="77777777" w:rsidTr="00827DCD">
        <w:trPr>
          <w:trHeight w:val="300"/>
        </w:trPr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348AD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7187932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7EB3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 (n=12)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86D8F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G (n=32)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FDE1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47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7FBB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32946810" w14:textId="77777777" w:rsidTr="00827DCD">
        <w:trPr>
          <w:trHeight w:val="300"/>
        </w:trPr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D284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E7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7.4±9.8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1BB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2±10.2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A19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9±14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143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89 </w:t>
            </w:r>
          </w:p>
        </w:tc>
      </w:tr>
      <w:tr w:rsidR="007A1CAA" w:rsidRPr="001A006A" w14:paraId="578BC538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09F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7F55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5 (41.7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AC9C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11 (35.5%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A726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29 (61.7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4BC7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063 </w:t>
            </w:r>
          </w:p>
        </w:tc>
      </w:tr>
      <w:tr w:rsidR="007A1CAA" w:rsidRPr="001A006A" w14:paraId="62E69CB2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9CA7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F7E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0±3.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DCA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0±3.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42B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8±3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684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739 </w:t>
            </w:r>
          </w:p>
        </w:tc>
      </w:tr>
      <w:tr w:rsidR="007A1CAA" w:rsidRPr="001A006A" w14:paraId="5E3DA88B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533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780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0.5±15.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336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3.1±16.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E8B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4.7±18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154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754 </w:t>
            </w:r>
          </w:p>
        </w:tc>
      </w:tr>
      <w:tr w:rsidR="007A1CAA" w:rsidRPr="001A006A" w14:paraId="267F02D9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CA5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506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7±13.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AA54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1±13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814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2.7±11.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CE5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70 </w:t>
            </w:r>
          </w:p>
        </w:tc>
      </w:tr>
      <w:tr w:rsidR="007A1CAA" w:rsidRPr="001A006A" w14:paraId="38A98C0B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F74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49D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4±31.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6CB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7.0±21.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5C8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0±20.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708D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0 </w:t>
            </w:r>
          </w:p>
        </w:tc>
      </w:tr>
      <w:tr w:rsidR="007A1CAA" w:rsidRPr="001A006A" w14:paraId="2322FCDD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4C0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6DB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5EF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1BF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DF8D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14 </w:t>
            </w:r>
          </w:p>
        </w:tc>
      </w:tr>
      <w:tr w:rsidR="007A1CAA" w:rsidRPr="001A006A" w14:paraId="15AED557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7F8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393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7±3.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AEA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0 ±2.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B3D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8±1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BB50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451 </w:t>
            </w:r>
          </w:p>
        </w:tc>
      </w:tr>
      <w:tr w:rsidR="007A1CAA" w:rsidRPr="001A006A" w14:paraId="3DB1FBD3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25F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AFB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1AF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FF2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107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10 </w:t>
            </w:r>
          </w:p>
        </w:tc>
      </w:tr>
      <w:tr w:rsidR="007A1CAA" w:rsidRPr="001A006A" w14:paraId="4E4F7294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AFE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4FF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1±2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68B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7±1.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C78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8±1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CBA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284 </w:t>
            </w:r>
          </w:p>
        </w:tc>
      </w:tr>
      <w:tr w:rsidR="007A1CAA" w:rsidRPr="001A006A" w14:paraId="7BDCF553" w14:textId="77777777" w:rsidTr="00827DC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B839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410F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0±12.2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AECA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3±15.4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4B8B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6.3±9.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F820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347 </w:t>
            </w:r>
          </w:p>
        </w:tc>
      </w:tr>
    </w:tbl>
    <w:p w14:paraId="66BC71BA" w14:textId="77777777" w:rsidR="007A1CAA" w:rsidRPr="001A006A" w:rsidRDefault="007A1CAA" w:rsidP="00AE3FEB">
      <w:pPr>
        <w:tabs>
          <w:tab w:val="left" w:pos="3119"/>
        </w:tabs>
        <w:rPr>
          <w:sz w:val="20"/>
        </w:rPr>
      </w:pPr>
      <w:r w:rsidRPr="001A006A">
        <w:rPr>
          <w:sz w:val="20"/>
        </w:rPr>
        <w:t>BMI, body mass index; DBP, diastolic blood pressure; SBP, systolic blood pressure.</w:t>
      </w:r>
    </w:p>
    <w:p w14:paraId="6663E115" w14:textId="791B4739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C0644B" w:rsidRPr="00C0644B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2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7187932 genotype (cohort 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37"/>
        <w:gridCol w:w="2589"/>
        <w:gridCol w:w="2589"/>
        <w:gridCol w:w="1162"/>
      </w:tblGrid>
      <w:tr w:rsidR="007A1CAA" w:rsidRPr="001A006A" w14:paraId="2002CAE8" w14:textId="77777777" w:rsidTr="00827DCD">
        <w:trPr>
          <w:trHeight w:val="300"/>
        </w:trPr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ECDC7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7187932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91B64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+A/G (n=43)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CABD6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47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908C8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7EE9ABC5" w14:textId="77777777" w:rsidTr="00827DCD">
        <w:trPr>
          <w:trHeight w:val="300"/>
        </w:trPr>
        <w:tc>
          <w:tcPr>
            <w:tcW w:w="17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EEFA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C136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2.3±10.4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884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4.9±14.8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87AD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39 </w:t>
            </w:r>
          </w:p>
        </w:tc>
      </w:tr>
      <w:tr w:rsidR="007A1CAA" w:rsidRPr="001A006A" w14:paraId="2D501649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A00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D36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 (37.2%)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4D7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9 (61.7%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9EAC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20 </w:t>
            </w:r>
          </w:p>
        </w:tc>
      </w:tr>
      <w:tr w:rsidR="007A1CAA" w:rsidRPr="001A006A" w14:paraId="0E2342B3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B44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E5C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7±3.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EE9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8±3.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CECD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906 </w:t>
            </w:r>
          </w:p>
        </w:tc>
      </w:tr>
      <w:tr w:rsidR="007A1CAA" w:rsidRPr="001A006A" w14:paraId="20DD7DED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97A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DE9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2.4±16.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7F7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4.7±18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34A6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536 </w:t>
            </w:r>
          </w:p>
        </w:tc>
      </w:tr>
      <w:tr w:rsidR="007A1CAA" w:rsidRPr="001A006A" w14:paraId="3F529161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4BAB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2BF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.3±13.0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833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2.7±11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6D1B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843 </w:t>
            </w:r>
          </w:p>
        </w:tc>
      </w:tr>
      <w:tr w:rsidR="007A1CAA" w:rsidRPr="001A006A" w14:paraId="006E734C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17A5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F3E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1.9±25.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B78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0±20.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D079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45 </w:t>
            </w:r>
          </w:p>
        </w:tc>
      </w:tr>
      <w:tr w:rsidR="007A1CAA" w:rsidRPr="001A006A" w14:paraId="679FA89C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9ED1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A9C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±0.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EFC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±0.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A6C4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 xml:space="preserve">0.005 </w:t>
            </w:r>
          </w:p>
        </w:tc>
      </w:tr>
      <w:tr w:rsidR="007A1CAA" w:rsidRPr="001A006A" w14:paraId="1DD7AF4C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48C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E26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2±2.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3BB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8±1.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F101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344 </w:t>
            </w:r>
          </w:p>
        </w:tc>
      </w:tr>
      <w:tr w:rsidR="007A1CAA" w:rsidRPr="001A006A" w14:paraId="0E834B19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BAD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C2B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8±0.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FDC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AB31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661 </w:t>
            </w:r>
          </w:p>
        </w:tc>
      </w:tr>
      <w:tr w:rsidR="007A1CAA" w:rsidRPr="001A006A" w14:paraId="420EB5C2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4BED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55B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5±1.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BFC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.8±1.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DF4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344 </w:t>
            </w:r>
          </w:p>
        </w:tc>
      </w:tr>
      <w:tr w:rsidR="007A1CAA" w:rsidRPr="001A006A" w14:paraId="3E962F85" w14:textId="77777777" w:rsidTr="00827DCD">
        <w:trPr>
          <w:trHeight w:val="300"/>
        </w:trPr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F9CD5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06A8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9±14.4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46E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6.3±9.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0F9A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54 </w:t>
            </w:r>
          </w:p>
        </w:tc>
      </w:tr>
    </w:tbl>
    <w:p w14:paraId="22A9CF78" w14:textId="77777777" w:rsidR="007A1CAA" w:rsidRPr="001A006A" w:rsidRDefault="007A1CAA" w:rsidP="00AE3FEB">
      <w:pPr>
        <w:tabs>
          <w:tab w:val="left" w:pos="3119"/>
        </w:tabs>
        <w:rPr>
          <w:sz w:val="20"/>
          <w:szCs w:val="20"/>
        </w:rPr>
      </w:pPr>
      <w:r w:rsidRPr="001A006A">
        <w:rPr>
          <w:sz w:val="20"/>
          <w:szCs w:val="20"/>
        </w:rPr>
        <w:t>BMI, body mass index; DBP, diastolic blood pressure; SBP, systolic blood pressure.</w:t>
      </w:r>
    </w:p>
    <w:p w14:paraId="6788F360" w14:textId="0D8EA38B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E52C0C" w:rsidRPr="00E52C0C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3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6963397 genotype (cohort 3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6"/>
        <w:gridCol w:w="1967"/>
        <w:gridCol w:w="1965"/>
        <w:gridCol w:w="1965"/>
        <w:gridCol w:w="874"/>
      </w:tblGrid>
      <w:tr w:rsidR="007A1CAA" w:rsidRPr="001A006A" w14:paraId="5AF8DF6C" w14:textId="77777777" w:rsidTr="00827DCD">
        <w:trPr>
          <w:trHeight w:val="300"/>
        </w:trPr>
        <w:tc>
          <w:tcPr>
            <w:tcW w:w="15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EDA057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6963397</w:t>
            </w:r>
          </w:p>
        </w:tc>
        <w:tc>
          <w:tcPr>
            <w:tcW w:w="10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CE3C0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 (n=11)</w:t>
            </w:r>
          </w:p>
        </w:tc>
        <w:tc>
          <w:tcPr>
            <w:tcW w:w="10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A14CA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G (n=63)</w:t>
            </w:r>
          </w:p>
        </w:tc>
        <w:tc>
          <w:tcPr>
            <w:tcW w:w="100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C73A2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92)</w:t>
            </w:r>
          </w:p>
        </w:tc>
        <w:tc>
          <w:tcPr>
            <w:tcW w:w="4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9CD735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295632D8" w14:textId="77777777" w:rsidTr="00827DCD">
        <w:trPr>
          <w:trHeight w:val="300"/>
        </w:trPr>
        <w:tc>
          <w:tcPr>
            <w:tcW w:w="1537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8A023E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0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E1D7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5±11.8</w:t>
            </w:r>
          </w:p>
        </w:tc>
        <w:tc>
          <w:tcPr>
            <w:tcW w:w="100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C980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0±11.8</w:t>
            </w:r>
          </w:p>
        </w:tc>
        <w:tc>
          <w:tcPr>
            <w:tcW w:w="100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0F07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7.4±13.6</w:t>
            </w:r>
          </w:p>
        </w:tc>
        <w:tc>
          <w:tcPr>
            <w:tcW w:w="44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5568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205 </w:t>
            </w:r>
          </w:p>
        </w:tc>
      </w:tr>
      <w:tr w:rsidR="007A1CAA" w:rsidRPr="001A006A" w14:paraId="47C9EE65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6AE9573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4C3D58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37E2D83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2 (66.7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48E40E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9 (53.3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05BAB5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63 </w:t>
            </w:r>
          </w:p>
        </w:tc>
      </w:tr>
      <w:tr w:rsidR="007A1CAA" w:rsidRPr="001A006A" w14:paraId="1BEA8BC4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28CB69D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EA82C1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.4±2.8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34AFE65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8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5B2460B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1±3.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D9FF0E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386 </w:t>
            </w:r>
          </w:p>
        </w:tc>
      </w:tr>
      <w:tr w:rsidR="007A1CAA" w:rsidRPr="001A006A" w14:paraId="0569DFF3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1000A59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3DE2F7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5.8±15.4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DD06B6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1.0±18.0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3FB559E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6±17.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B48080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7A1CAA" w:rsidRPr="001A006A" w14:paraId="049943D1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49C11F1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0D320A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2.8±9.8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E97A7D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9±12.0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B0DC2E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8±10.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9FB312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92 </w:t>
            </w:r>
          </w:p>
        </w:tc>
      </w:tr>
      <w:tr w:rsidR="007A1CAA" w:rsidRPr="001A006A" w14:paraId="1805F54B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06CB679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450F9D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0.1±9.7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18CC67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6±13.6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40A62FD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0±11.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28589D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44 </w:t>
            </w:r>
          </w:p>
        </w:tc>
      </w:tr>
      <w:tr w:rsidR="007A1CAA" w:rsidRPr="001A006A" w14:paraId="7E97A46E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379FFF3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00E809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1.4±6.5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768607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0±8.3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A48E0B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5±7.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8E1842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745 </w:t>
            </w:r>
          </w:p>
        </w:tc>
      </w:tr>
      <w:tr w:rsidR="007A1CAA" w:rsidRPr="001A006A" w14:paraId="15477862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1A8C0F4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S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A326E8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3.1±9.4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4BC8290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1±13.2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58DB03E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9±12.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5309EC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21 </w:t>
            </w:r>
          </w:p>
        </w:tc>
      </w:tr>
      <w:tr w:rsidR="007A1CAA" w:rsidRPr="001A006A" w14:paraId="433A80D3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71E1FD6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D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5C31BE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0±6.7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913464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4±8.3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37B592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2±7.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E17D45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35 </w:t>
            </w:r>
          </w:p>
        </w:tc>
      </w:tr>
      <w:tr w:rsidR="007A1CAA" w:rsidRPr="001A006A" w14:paraId="09ADBE8E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366CE95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S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B41259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5.8±15.4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5D4B1FE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1.1±16.1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6133D1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0.0±12.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B1BEF0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13 </w:t>
            </w:r>
          </w:p>
        </w:tc>
      </w:tr>
      <w:tr w:rsidR="007A1CAA" w:rsidRPr="001A006A" w14:paraId="58EB8D79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69740D5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DBP, mmHg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430FF4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6.6±9.9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6BE088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0.2±9.9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4359222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8±9.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80954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20 </w:t>
            </w:r>
          </w:p>
        </w:tc>
      </w:tr>
      <w:tr w:rsidR="007A1CAA" w:rsidRPr="001A006A" w14:paraId="2299ACBD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5F9F3C2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AD2FB1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AF8265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9 (61.9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CE357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6 (60.9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8A1CF4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7A1CAA" w:rsidRPr="001A006A" w14:paraId="4B983050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7C848F3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47853C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731F44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5 (23.8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275D1A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7 (29.3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CF845B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04 </w:t>
            </w:r>
          </w:p>
        </w:tc>
      </w:tr>
      <w:tr w:rsidR="007A1CAA" w:rsidRPr="001A006A" w14:paraId="14E4EEB7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28823FE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7DB899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 (90.9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C3B4B6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4 (69.8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9C8F34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1 (66.3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D28E4F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245 </w:t>
            </w:r>
          </w:p>
        </w:tc>
      </w:tr>
      <w:tr w:rsidR="007A1CAA" w:rsidRPr="001A006A" w14:paraId="716D7DB0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2DA6962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ADC494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FF468E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2 (34.9%)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E6981F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8 (30.4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0ACD4D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090 </w:t>
            </w:r>
          </w:p>
        </w:tc>
      </w:tr>
      <w:tr w:rsidR="007A1CAA" w:rsidRPr="001A006A" w14:paraId="653B158A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107BBD6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²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61CF03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21.3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4F37DD0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4±22.0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D27ED6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3.2±22.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FCB4C4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18 </w:t>
            </w:r>
          </w:p>
        </w:tc>
      </w:tr>
      <w:tr w:rsidR="007A1CAA" w:rsidRPr="001A006A" w14:paraId="5B66F341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26B63AC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7FACB5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2B57FF5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9EC20B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2B02AC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67 </w:t>
            </w:r>
          </w:p>
        </w:tc>
      </w:tr>
      <w:tr w:rsidR="007A1CAA" w:rsidRPr="001A006A" w14:paraId="4368C3DA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178EFD5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39924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0.7±1.8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51B44E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8±2.6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22F476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7±2.8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AD3336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447 </w:t>
            </w:r>
          </w:p>
        </w:tc>
      </w:tr>
      <w:tr w:rsidR="007A1CAA" w:rsidRPr="001A006A" w14:paraId="76491DE7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252E584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DFDDD6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F23C66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6A7F65B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46DE07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96 </w:t>
            </w:r>
          </w:p>
        </w:tc>
      </w:tr>
      <w:tr w:rsidR="007A1CAA" w:rsidRPr="001A006A" w14:paraId="76E70FC9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6E0D1D9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835925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2.1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0A3C9F2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5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52B34D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2±1.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3AA4A0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341 </w:t>
            </w:r>
          </w:p>
        </w:tc>
      </w:tr>
      <w:tr w:rsidR="007A1CAA" w:rsidRPr="001A006A" w14:paraId="3868DCAE" w14:textId="77777777" w:rsidTr="00827DCD">
        <w:trPr>
          <w:trHeight w:val="300"/>
        </w:trPr>
        <w:tc>
          <w:tcPr>
            <w:tcW w:w="1537" w:type="pct"/>
            <w:shd w:val="clear" w:color="auto" w:fill="auto"/>
            <w:vAlign w:val="center"/>
            <w:hideMark/>
          </w:tcPr>
          <w:p w14:paraId="19558E0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2366DB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3±8.4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7D1B269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7±9.9</w:t>
            </w:r>
          </w:p>
        </w:tc>
        <w:tc>
          <w:tcPr>
            <w:tcW w:w="1005" w:type="pct"/>
            <w:shd w:val="clear" w:color="auto" w:fill="auto"/>
            <w:noWrap/>
            <w:vAlign w:val="center"/>
            <w:hideMark/>
          </w:tcPr>
          <w:p w14:paraId="15A57D4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6±10.4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8C2E8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708 </w:t>
            </w:r>
          </w:p>
        </w:tc>
      </w:tr>
    </w:tbl>
    <w:p w14:paraId="29E6D681" w14:textId="77777777" w:rsidR="007A1CAA" w:rsidRPr="001A006A" w:rsidRDefault="007A1CAA" w:rsidP="00AE3FEB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17BFDDCB" w14:textId="04E4EBC5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6D0542" w:rsidRPr="006D0542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4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6963397 genotype (cohort 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9"/>
        <w:gridCol w:w="1689"/>
        <w:gridCol w:w="1181"/>
        <w:gridCol w:w="804"/>
        <w:gridCol w:w="78"/>
        <w:gridCol w:w="1156"/>
        <w:gridCol w:w="1828"/>
        <w:gridCol w:w="802"/>
      </w:tblGrid>
      <w:tr w:rsidR="007A1CAA" w:rsidRPr="001A006A" w14:paraId="223FD5F6" w14:textId="77777777" w:rsidTr="00827DCD">
        <w:trPr>
          <w:trHeight w:val="300"/>
        </w:trPr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C80CD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rs16963397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F9F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C/C+C/G (n=74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22C4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G/G (n=92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98F38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18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4544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071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C/C (n=11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B879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C/G+G/G (n=155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3DFDB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18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-value</w:t>
            </w:r>
          </w:p>
        </w:tc>
      </w:tr>
      <w:tr w:rsidR="007A1CAA" w:rsidRPr="001A006A" w14:paraId="48A3FD7F" w14:textId="77777777" w:rsidTr="00827DCD">
        <w:trPr>
          <w:trHeight w:val="300"/>
        </w:trPr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00C85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Age, year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0F1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9.8±11.9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288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7.4±13.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3D0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223</w:t>
            </w:r>
          </w:p>
        </w:tc>
        <w:tc>
          <w:tcPr>
            <w:tcW w:w="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276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84B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4.5±11.8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3D3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8.1±12.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8EA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104</w:t>
            </w:r>
          </w:p>
        </w:tc>
      </w:tr>
      <w:tr w:rsidR="007A1CAA" w:rsidRPr="001A006A" w14:paraId="00406E5E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5640DBC2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18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13B8D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50 (67.6%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4B124A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49 (53.3%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AD8AFE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062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35E10D7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5CE017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 (72.7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B1C1D4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91 (58.7%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9B48B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280</w:t>
            </w:r>
          </w:p>
        </w:tc>
      </w:tr>
      <w:tr w:rsidR="007A1CAA" w:rsidRPr="001A006A" w14:paraId="3737885F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42D6CB3D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53FBAC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5.7±3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8EC4CF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6.1±3.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50705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478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14F1F1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0CB859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4.4±2.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ACF9DA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6.0±3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E026A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096</w:t>
            </w:r>
          </w:p>
        </w:tc>
      </w:tr>
      <w:tr w:rsidR="007A1CAA" w:rsidRPr="001A006A" w14:paraId="3AFC2C2B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687764B9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Office S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760009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31.7±17.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903BCE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9.6±17.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F73DE0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428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0B18F3F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754A45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35.8±15.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530CA3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30.1±17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BCA4D1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264</w:t>
            </w:r>
          </w:p>
        </w:tc>
      </w:tr>
      <w:tr w:rsidR="007A1CAA" w:rsidRPr="001A006A" w14:paraId="7757C774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77374C07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Office D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F6CA3A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0.3±11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5CF01E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9.8±10.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89CD2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773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E8FDB6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FE206B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2.8±9.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D29838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9.8±11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A8EB4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352</w:t>
            </w:r>
          </w:p>
        </w:tc>
      </w:tr>
      <w:tr w:rsidR="007A1CAA" w:rsidRPr="001A006A" w14:paraId="30B70F92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7D8BAF4A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4-hour S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2D0975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4.0±13.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74B401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4.0±11.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E5CD6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88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0706B51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75E6C8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0.1±9.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C75645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4.2±12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96F80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286</w:t>
            </w:r>
          </w:p>
        </w:tc>
      </w:tr>
      <w:tr w:rsidR="007A1CAA" w:rsidRPr="001A006A" w14:paraId="5C82CDAC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79DD2FD3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4-hour D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5809F0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2.8±8.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26270B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3.5±7.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58A0E4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588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0C5229F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72175D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1.4±6.5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9B3D73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3.3±7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354EFD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442</w:t>
            </w:r>
          </w:p>
        </w:tc>
      </w:tr>
      <w:tr w:rsidR="007A1CAA" w:rsidRPr="001A006A" w14:paraId="7827AB89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211917E7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Daytime S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AB6B94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5.7±12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EEEDA1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5.9±12.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329E5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03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5CF2647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A04639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3.1±9.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56EAE6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6.0±12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22608A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438</w:t>
            </w:r>
          </w:p>
        </w:tc>
      </w:tr>
      <w:tr w:rsidR="007A1CAA" w:rsidRPr="001A006A" w14:paraId="3CBD5463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24ECAD0B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Daytime D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6B745A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4.3±8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FF7FC8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5.2±7.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9F66E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557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493AF3D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5AA90F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4.0±6.7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B87731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4.8±8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6566DC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744</w:t>
            </w:r>
          </w:p>
        </w:tc>
      </w:tr>
      <w:tr w:rsidR="007A1CAA" w:rsidRPr="001A006A" w14:paraId="29AF4310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465B3A8C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Nighttime S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4E1EBD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0.3±16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A2289C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0.0±12.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A0C60D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885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47ED331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1CDB85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15.8±15.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C26E52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20.4±14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B31344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427</w:t>
            </w:r>
          </w:p>
        </w:tc>
      </w:tr>
      <w:tr w:rsidR="007A1CAA" w:rsidRPr="001A006A" w14:paraId="1A3E349D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43AC8A5D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Nighttime DBP, mmHg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D44EB8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9.7±9.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80D4AE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9.8±9.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100439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70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22E858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DC534F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6.6±9.9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18D553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9.9±9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60B4AB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386</w:t>
            </w:r>
          </w:p>
        </w:tc>
      </w:tr>
      <w:tr w:rsidR="007A1CAA" w:rsidRPr="001A006A" w14:paraId="737BDCB9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5F7519C0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18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69D17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46 (62.2%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895F4B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56 (60.9%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D9B73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865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1A56B5A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B83F7D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 (63.6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0C734E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95 (61.3%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545D7F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574</w:t>
            </w:r>
          </w:p>
        </w:tc>
      </w:tr>
      <w:tr w:rsidR="007A1CAA" w:rsidRPr="001A006A" w14:paraId="7E11F4AA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71CFA0E9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18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55D06A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7 (23.0%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CD4FFD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7 (29.3%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266FC3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355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33E7D86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064AC6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 (18.2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136908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42 (27.1%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552A1B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404</w:t>
            </w:r>
          </w:p>
        </w:tc>
      </w:tr>
      <w:tr w:rsidR="007A1CAA" w:rsidRPr="001A006A" w14:paraId="04FC7926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11E41738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18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65B83C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54 (73.0%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FDA56B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1 (66.3%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3E390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355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7C1F578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96DAB8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0 (90.9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F5A8A5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05 (67.7%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F7A618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096</w:t>
            </w:r>
          </w:p>
        </w:tc>
      </w:tr>
      <w:tr w:rsidR="007A1CAA" w:rsidRPr="001A006A" w14:paraId="177F8171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64C05901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18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223700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9 (39.2%)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48D8F4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28 (30.4%)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BDEB9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238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0202AE3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BE1F84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7 (63.6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6FD96A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50 (32.3%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8968A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040</w:t>
            </w:r>
          </w:p>
        </w:tc>
      </w:tr>
      <w:tr w:rsidR="007A1CAA" w:rsidRPr="001A006A" w14:paraId="703ACDE0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11959230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eGFR, mL/min/1.73m²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215EF8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5.4±21.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E9257A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3.2±22.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3933B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525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708237C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EA33CB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5.0 ± 21.3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75C12F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84.1±22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505E3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895</w:t>
            </w:r>
          </w:p>
        </w:tc>
      </w:tr>
      <w:tr w:rsidR="007A1CAA" w:rsidRPr="001A006A" w14:paraId="2A90A5B2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1AF8F42D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Creatinine, mg/d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BBC281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±0.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C5B71C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±0.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2863D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818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178BF23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ED74AF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 ± 0.2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464E28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±0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D52BFB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860</w:t>
            </w:r>
          </w:p>
        </w:tc>
      </w:tr>
      <w:tr w:rsidR="007A1CAA" w:rsidRPr="001A006A" w14:paraId="1FCA166B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0A316094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Sodium, mmol/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352C91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41.7±2.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9FA0B9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41.7±2.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9C7B1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20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362A571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15C5A1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40.7 ± 1.8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EF7D49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41.8±2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4A3178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105</w:t>
            </w:r>
          </w:p>
        </w:tc>
      </w:tr>
      <w:tr w:rsidR="007A1CAA" w:rsidRPr="001A006A" w14:paraId="31793634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26CADD31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Potassium, mmol/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F945DD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3.7±0.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9E1E8E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3.7±0.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B115A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66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369772F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B215CE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3.7 ± 0.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9F592C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3.7±0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D0C071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923</w:t>
            </w:r>
          </w:p>
        </w:tc>
      </w:tr>
      <w:tr w:rsidR="007A1CAA" w:rsidRPr="001A006A" w14:paraId="67852CAB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122146DB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Uric acid, mg/d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1A7EA7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.6±1.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1DBC0A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.2±1.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7BDC6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144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78C34BA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73A6FF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.6 ± 2.1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7E6C51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6.4±1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B23627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728</w:t>
            </w:r>
          </w:p>
        </w:tc>
      </w:tr>
      <w:tr w:rsidR="007A1CAA" w:rsidRPr="001A006A" w14:paraId="309D7A98" w14:textId="77777777" w:rsidTr="00827DCD">
        <w:trPr>
          <w:trHeight w:val="300"/>
        </w:trPr>
        <w:tc>
          <w:tcPr>
            <w:tcW w:w="1145" w:type="pct"/>
            <w:shd w:val="clear" w:color="auto" w:fill="auto"/>
            <w:vAlign w:val="center"/>
            <w:hideMark/>
          </w:tcPr>
          <w:p w14:paraId="7B0F9A39" w14:textId="77777777" w:rsidR="007A1CAA" w:rsidRPr="001A006A" w:rsidRDefault="007A1CAA" w:rsidP="00AE3FEB">
            <w:pPr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Glucose, mg/dL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09C717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00.1±9.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CB8FC4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99.6±10.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B21B4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757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7ECD98E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06FF0D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102.3 ± 8.4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17866C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99.7±10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0B392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color w:val="000000"/>
                <w:sz w:val="18"/>
                <w:szCs w:val="20"/>
              </w:rPr>
              <w:t>0.342</w:t>
            </w:r>
          </w:p>
        </w:tc>
      </w:tr>
    </w:tbl>
    <w:p w14:paraId="2474EDBD" w14:textId="77777777" w:rsidR="007A1CAA" w:rsidRPr="001A006A" w:rsidRDefault="007A1CAA" w:rsidP="00AE3FEB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34D1414E" w14:textId="1250CF67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2B7161" w:rsidRPr="002B7161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5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3334864 genotype (cohort 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5"/>
        <w:gridCol w:w="2176"/>
        <w:gridCol w:w="2176"/>
        <w:gridCol w:w="2176"/>
        <w:gridCol w:w="984"/>
      </w:tblGrid>
      <w:tr w:rsidR="007A1CAA" w:rsidRPr="001A006A" w14:paraId="0BB3A90C" w14:textId="77777777" w:rsidTr="00827DCD">
        <w:trPr>
          <w:trHeight w:val="300"/>
        </w:trPr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3186A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13334864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C7480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C (n=11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E0BB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C/T (n=66)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56F88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T/T (n=89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4A9D1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62129D6E" w14:textId="77777777" w:rsidTr="00827DCD">
        <w:trPr>
          <w:trHeight w:val="300"/>
        </w:trPr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8D6F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BEF5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5±11.8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9B12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0±11.6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EE4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7.3±13.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982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198</w:t>
            </w:r>
          </w:p>
        </w:tc>
      </w:tr>
      <w:tr w:rsidR="007A1CAA" w:rsidRPr="001A006A" w14:paraId="6F4CB4C9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E649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063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 (72.7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2E7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5 (68.2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3D1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 (51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605E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077</w:t>
            </w:r>
          </w:p>
        </w:tc>
      </w:tr>
      <w:tr w:rsidR="007A1CAA" w:rsidRPr="001A006A" w14:paraId="0D840673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7D8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943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.4±2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B25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9±3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609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1±4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075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397</w:t>
            </w:r>
          </w:p>
        </w:tc>
      </w:tr>
      <w:tr w:rsidR="007A1CAA" w:rsidRPr="001A006A" w14:paraId="7C369AFD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1098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4E2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5.8±15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9A6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0.8±17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A39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7±17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2A6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33</w:t>
            </w:r>
          </w:p>
        </w:tc>
      </w:tr>
      <w:tr w:rsidR="007A1CAA" w:rsidRPr="001A006A" w14:paraId="069EC200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4D97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7AB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2.8±9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4E7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0.1±11.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391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7±10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3B8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73</w:t>
            </w:r>
          </w:p>
        </w:tc>
      </w:tr>
      <w:tr w:rsidR="007A1CAA" w:rsidRPr="001A006A" w14:paraId="39583341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53B9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ADAA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0.1±9.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4171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4±13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552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1±11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8E8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60</w:t>
            </w:r>
          </w:p>
        </w:tc>
      </w:tr>
      <w:tr w:rsidR="007A1CAA" w:rsidRPr="001A006A" w14:paraId="672A716D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3066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63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1.4±6.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530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1±8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E2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5±7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C9F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59</w:t>
            </w:r>
          </w:p>
        </w:tc>
      </w:tr>
      <w:tr w:rsidR="007A1CAA" w:rsidRPr="001A006A" w14:paraId="051E12EE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E4FF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S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A49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3.1±9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A64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8±13.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AED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1±12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094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17</w:t>
            </w:r>
          </w:p>
        </w:tc>
      </w:tr>
      <w:tr w:rsidR="007A1CAA" w:rsidRPr="001A006A" w14:paraId="6F0D7FDD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E1C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D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FE7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0±6.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ED4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5±8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92A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1±7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3D6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77</w:t>
            </w:r>
          </w:p>
        </w:tc>
      </w:tr>
      <w:tr w:rsidR="007A1CAA" w:rsidRPr="001A006A" w14:paraId="6810C498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220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S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E07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5.8±15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66E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1.0±16.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DFA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0.0±12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73D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23</w:t>
            </w:r>
          </w:p>
        </w:tc>
      </w:tr>
      <w:tr w:rsidR="007A1CAA" w:rsidRPr="001A006A" w14:paraId="554A7DA5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D6D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DBP, mmH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6F0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6.6±9.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D60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0.3±9.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A1C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7±9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179C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10</w:t>
            </w:r>
          </w:p>
        </w:tc>
      </w:tr>
      <w:tr w:rsidR="007A1CAA" w:rsidRPr="001A006A" w14:paraId="15266B36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0A6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7EC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3F60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2 (63.6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1706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3 (59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432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65</w:t>
            </w:r>
          </w:p>
        </w:tc>
      </w:tr>
      <w:tr w:rsidR="007A1CAA" w:rsidRPr="001A006A" w14:paraId="3496145C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B3C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FBB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 (18.2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2DB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 (27.3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981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 (27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C4C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10</w:t>
            </w:r>
          </w:p>
        </w:tc>
      </w:tr>
      <w:tr w:rsidR="007A1CAA" w:rsidRPr="001A006A" w14:paraId="405357A1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7CFE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EF5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 (90.9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89B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5 (68.2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186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0 (67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6A0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272</w:t>
            </w:r>
          </w:p>
        </w:tc>
      </w:tr>
      <w:tr w:rsidR="007A1CAA" w:rsidRPr="001A006A" w14:paraId="616986FF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8C5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98B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 (63.6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2CF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3 (34.8%)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2DE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7 (30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0FF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089</w:t>
            </w:r>
          </w:p>
        </w:tc>
      </w:tr>
      <w:tr w:rsidR="007A1CAA" w:rsidRPr="001A006A" w14:paraId="776BB075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CCAEA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²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4A8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21.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D68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21.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45B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3.4±2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6D6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00</w:t>
            </w:r>
          </w:p>
        </w:tc>
      </w:tr>
      <w:tr w:rsidR="007A1CAA" w:rsidRPr="001A006A" w14:paraId="010268B4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6BB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3FF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24B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7FB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2CE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97</w:t>
            </w:r>
          </w:p>
        </w:tc>
      </w:tr>
      <w:tr w:rsidR="007A1CAA" w:rsidRPr="001A006A" w14:paraId="5AD7166E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646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D6C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0.7±1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40B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6±3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D38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9±2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550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362</w:t>
            </w:r>
          </w:p>
        </w:tc>
      </w:tr>
      <w:tr w:rsidR="007A1CAA" w:rsidRPr="001A006A" w14:paraId="753FC382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63D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D57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366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11F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3D2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90</w:t>
            </w:r>
          </w:p>
        </w:tc>
      </w:tr>
      <w:tr w:rsidR="007A1CAA" w:rsidRPr="001A006A" w14:paraId="08E487E8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3C4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3DF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2.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6EB7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75A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2±1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277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232</w:t>
            </w:r>
          </w:p>
        </w:tc>
      </w:tr>
      <w:tr w:rsidR="007A1CAA" w:rsidRPr="001A006A" w14:paraId="422D745E" w14:textId="77777777" w:rsidTr="00827DCD">
        <w:trPr>
          <w:trHeight w:val="30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E95A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0ED7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3±8.4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3E2A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3±10.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9E4A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1±10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67E7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46</w:t>
            </w:r>
          </w:p>
        </w:tc>
      </w:tr>
    </w:tbl>
    <w:p w14:paraId="64D60048" w14:textId="77777777" w:rsidR="007A1CAA" w:rsidRPr="001A006A" w:rsidRDefault="007A1CAA" w:rsidP="00AE3FEB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00D5A499" w14:textId="2580C311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8A6FF8" w:rsidRPr="008A6FF8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6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13334864 genotype (cohort 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5"/>
        <w:gridCol w:w="1690"/>
        <w:gridCol w:w="1149"/>
        <w:gridCol w:w="816"/>
        <w:gridCol w:w="80"/>
        <w:gridCol w:w="1173"/>
        <w:gridCol w:w="1779"/>
        <w:gridCol w:w="815"/>
      </w:tblGrid>
      <w:tr w:rsidR="007A1CAA" w:rsidRPr="001A006A" w14:paraId="6E1DCBE8" w14:textId="77777777" w:rsidTr="00827DCD">
        <w:trPr>
          <w:trHeight w:val="300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83E47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rs13334864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9E238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C/C+C/T (n=77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834B3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T/T (n=89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AC1FB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18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-value</w:t>
            </w:r>
          </w:p>
        </w:tc>
        <w:tc>
          <w:tcPr>
            <w:tcW w:w="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0AF4C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1CCC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C/C (n=11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9C3CA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C/T+T/T (n=15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8D986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18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18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18"/>
                <w:szCs w:val="20"/>
              </w:rPr>
              <w:t>-value</w:t>
            </w:r>
          </w:p>
        </w:tc>
      </w:tr>
      <w:tr w:rsidR="007A1CAA" w:rsidRPr="001A006A" w14:paraId="23E879AC" w14:textId="77777777" w:rsidTr="00827DCD">
        <w:trPr>
          <w:trHeight w:val="300"/>
        </w:trPr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48882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Age, years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953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9.8±11.7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CBA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7.3±13.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7E8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215</w:t>
            </w:r>
          </w:p>
        </w:tc>
        <w:tc>
          <w:tcPr>
            <w:tcW w:w="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48CE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C43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4.5±11.8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CFA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8.1±12.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7F6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104</w:t>
            </w:r>
          </w:p>
        </w:tc>
      </w:tr>
      <w:tr w:rsidR="007A1CAA" w:rsidRPr="001A006A" w14:paraId="5734AA34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7A80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sz w:val="18"/>
                <w:szCs w:val="20"/>
              </w:rPr>
              <w:t>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511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53 (68.8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CFD2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46 (51.7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D5A1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18"/>
                <w:szCs w:val="20"/>
              </w:rPr>
            </w:pPr>
            <w:r w:rsidRPr="001A006A">
              <w:rPr>
                <w:rFonts w:eastAsia="新細明體"/>
                <w:bCs/>
                <w:sz w:val="18"/>
                <w:szCs w:val="20"/>
              </w:rPr>
              <w:t>0.025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6E5C" w14:textId="77777777" w:rsidR="007A1CAA" w:rsidRPr="001A006A" w:rsidRDefault="007A1CAA" w:rsidP="00AE3FEB">
            <w:pPr>
              <w:rPr>
                <w:rFonts w:eastAsia="新細明體"/>
                <w:bCs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966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 (72.7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35E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91 (58.7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BA1A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280</w:t>
            </w:r>
          </w:p>
        </w:tc>
      </w:tr>
      <w:tr w:rsidR="007A1CAA" w:rsidRPr="001A006A" w14:paraId="5C7A1FB2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6B61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BMI, kg/m</w:t>
            </w:r>
            <w:r w:rsidRPr="001A006A">
              <w:rPr>
                <w:rFonts w:eastAsia="新細明體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1D9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5.7±3.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E9EC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6.1±4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C1D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55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933F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986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4.4±2.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69F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6.0±3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9AD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096</w:t>
            </w:r>
          </w:p>
        </w:tc>
      </w:tr>
      <w:tr w:rsidR="007A1CAA" w:rsidRPr="001A006A" w14:paraId="26ECBE39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E2D4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Office S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BFD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31.5±17.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CF35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9.7±17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D7A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491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12BB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93C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35.8±15.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3A0C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30.1±17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D3F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264</w:t>
            </w:r>
          </w:p>
        </w:tc>
      </w:tr>
      <w:tr w:rsidR="007A1CAA" w:rsidRPr="001A006A" w14:paraId="7FA83E08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495A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Office D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E7D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0.5±11.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6533C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9.7±10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E68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64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EE87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A110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2.8±9.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AB7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9.8±11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E1F5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352</w:t>
            </w:r>
          </w:p>
        </w:tc>
      </w:tr>
      <w:tr w:rsidR="007A1CAA" w:rsidRPr="001A006A" w14:paraId="7F13CC1C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A46D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4-hour S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DC9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3.8±13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45F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4.1±11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8AF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89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3ACF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E96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0.1±9.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AB7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4.2±1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9FEE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286</w:t>
            </w:r>
          </w:p>
        </w:tc>
      </w:tr>
      <w:tr w:rsidR="007A1CAA" w:rsidRPr="001A006A" w14:paraId="3E108197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4E3A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4-hour D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CAE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2.8±8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025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3.5±7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8CF5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629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8C9C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356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1.4±6.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BC0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3.3±7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3B8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442</w:t>
            </w:r>
          </w:p>
        </w:tc>
      </w:tr>
      <w:tr w:rsidR="007A1CAA" w:rsidRPr="001A006A" w14:paraId="61646BC4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50E1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Daytime S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851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5.5±12.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62D9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6.1±1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7FA0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77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F670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144E" w14:textId="77777777" w:rsidR="007A1CAA" w:rsidRPr="001A006A" w:rsidRDefault="007A1CAA" w:rsidP="00AE3FEB">
            <w:pPr>
              <w:wordWrap w:val="0"/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3.1±9.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EA9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6.0±12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D50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438</w:t>
            </w:r>
          </w:p>
        </w:tc>
      </w:tr>
      <w:tr w:rsidR="007A1CAA" w:rsidRPr="001A006A" w14:paraId="1A886314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2754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Daytime D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A0C0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4.4±8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BA6C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5.1±7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7E7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625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EAFA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538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4.0±6.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6D8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4.8±8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2F6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744</w:t>
            </w:r>
          </w:p>
        </w:tc>
      </w:tr>
      <w:tr w:rsidR="007A1CAA" w:rsidRPr="001A006A" w14:paraId="59D86BF1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B607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Nighttime S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1A7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0.3±15.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EF4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0.0±12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1D4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0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211D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1EF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15.8±15.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C3E0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20.4±14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094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427</w:t>
            </w:r>
          </w:p>
        </w:tc>
      </w:tr>
      <w:tr w:rsidR="007A1CAA" w:rsidRPr="001A006A" w14:paraId="584AC854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D3A7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Nighttime DBP, mmH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A0C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9.8±9.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0C5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9.7±9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511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7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0579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C12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6.6±9.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0AD5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9.9±9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507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386</w:t>
            </w:r>
          </w:p>
        </w:tc>
      </w:tr>
      <w:tr w:rsidR="007A1CAA" w:rsidRPr="001A006A" w14:paraId="1C16FC25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3115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sz w:val="18"/>
                <w:szCs w:val="20"/>
              </w:rPr>
              <w:t>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D90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49 (63.6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D38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53 (59.6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2CE0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590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5BC0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AE7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 (63.6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E8C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95 (61.3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48A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574</w:t>
            </w:r>
          </w:p>
        </w:tc>
      </w:tr>
      <w:tr w:rsidR="007A1CAA" w:rsidRPr="001A006A" w14:paraId="26D5E1DD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EA3D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sz w:val="18"/>
                <w:szCs w:val="20"/>
              </w:rPr>
              <w:t>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F4FC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0 (26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44A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4 (27.0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BEF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885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2DCB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A37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 (18.2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89C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42 (27.1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B18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404</w:t>
            </w:r>
          </w:p>
        </w:tc>
      </w:tr>
      <w:tr w:rsidR="007A1CAA" w:rsidRPr="001A006A" w14:paraId="00332C0F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8FE2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sz w:val="18"/>
                <w:szCs w:val="20"/>
              </w:rPr>
              <w:t>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BE9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55 (71.4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CF6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0 (67.4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F05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57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5952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8F5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0 (90.9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82F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05 (67.7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753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096</w:t>
            </w:r>
          </w:p>
        </w:tc>
      </w:tr>
      <w:tr w:rsidR="007A1CAA" w:rsidRPr="001A006A" w14:paraId="4FC6430D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E3D6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sz w:val="18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sz w:val="18"/>
                <w:szCs w:val="20"/>
              </w:rPr>
              <w:t>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A5EE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30 (39.0%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F485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27 (30.3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976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243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A195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AB3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7 (63.6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5D6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50 (32.3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1F4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040</w:t>
            </w:r>
          </w:p>
        </w:tc>
      </w:tr>
      <w:tr w:rsidR="007A1CAA" w:rsidRPr="001A006A" w14:paraId="3AA2BE5C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3147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eGFR, mL/min/1.73m²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255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5.0±21.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7AE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3.4±23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C28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644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3BDD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5511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5.0±21.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4778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84.1±22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755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895</w:t>
            </w:r>
          </w:p>
        </w:tc>
      </w:tr>
      <w:tr w:rsidR="007A1CAA" w:rsidRPr="001A006A" w14:paraId="45D3B5AE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AB5D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Creatinine, mg/d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BD6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±0.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7E6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±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A796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641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01BA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2D6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±0.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044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±0.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667E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860</w:t>
            </w:r>
          </w:p>
        </w:tc>
      </w:tr>
      <w:tr w:rsidR="007A1CAA" w:rsidRPr="001A006A" w14:paraId="29260DC4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DC01B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Sodium, mmol/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BB3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41.5±3.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7DB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41.9±2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4AD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312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21FB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7345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40.7±1.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1D24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41.8±2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F0A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105</w:t>
            </w:r>
          </w:p>
        </w:tc>
      </w:tr>
      <w:tr w:rsidR="007A1CAA" w:rsidRPr="001A006A" w14:paraId="42224B0A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E7C7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Potassium, mmol/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936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3.7±0.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0B7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3.7±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A20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35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1520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4F0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3.7±0.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C62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3.7±0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E2D8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923</w:t>
            </w:r>
          </w:p>
        </w:tc>
      </w:tr>
      <w:tr w:rsidR="007A1CAA" w:rsidRPr="001A006A" w14:paraId="1F1BF323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9EEB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Uric acid, mg/dL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6082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.6±1.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2B7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.2±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AF6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087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D237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72FB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.6±2.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C959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6.4±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1DB7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728</w:t>
            </w:r>
          </w:p>
        </w:tc>
      </w:tr>
      <w:tr w:rsidR="007A1CAA" w:rsidRPr="001A006A" w14:paraId="659D0B08" w14:textId="77777777" w:rsidTr="00827DCD">
        <w:trPr>
          <w:trHeight w:val="300"/>
        </w:trPr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B50B9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Glucose, mg/dL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475DC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00.6±10.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A8303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99.1±10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1014D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353</w:t>
            </w:r>
          </w:p>
        </w:tc>
        <w:tc>
          <w:tcPr>
            <w:tcW w:w="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BC084" w14:textId="77777777" w:rsidR="007A1CAA" w:rsidRPr="001A006A" w:rsidRDefault="007A1CAA" w:rsidP="00AE3FEB">
            <w:pPr>
              <w:rPr>
                <w:rFonts w:eastAsia="新細明體"/>
                <w:sz w:val="18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53DC0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102.3±8.4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ED89F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99.7±10.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93EDA" w14:textId="77777777" w:rsidR="007A1CAA" w:rsidRPr="001A006A" w:rsidRDefault="007A1CAA" w:rsidP="00AE3FEB">
            <w:pPr>
              <w:jc w:val="center"/>
              <w:rPr>
                <w:rFonts w:eastAsia="新細明體"/>
                <w:sz w:val="18"/>
                <w:szCs w:val="20"/>
              </w:rPr>
            </w:pPr>
            <w:r w:rsidRPr="001A006A">
              <w:rPr>
                <w:rFonts w:eastAsia="新細明體"/>
                <w:sz w:val="18"/>
                <w:szCs w:val="20"/>
              </w:rPr>
              <w:t>0.342</w:t>
            </w:r>
          </w:p>
        </w:tc>
      </w:tr>
    </w:tbl>
    <w:p w14:paraId="54BD29F1" w14:textId="77777777" w:rsidR="007A1CAA" w:rsidRPr="001A006A" w:rsidRDefault="007A1CAA" w:rsidP="00AE3FEB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77FEDBF0" w14:textId="698AF5BD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3B4A15" w:rsidRPr="003B4A15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7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7187932 genotype (cohort 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24"/>
        <w:gridCol w:w="1960"/>
        <w:gridCol w:w="1960"/>
        <w:gridCol w:w="1959"/>
        <w:gridCol w:w="874"/>
      </w:tblGrid>
      <w:tr w:rsidR="007A1CAA" w:rsidRPr="001A006A" w14:paraId="47B16968" w14:textId="77777777" w:rsidTr="00827DCD">
        <w:trPr>
          <w:trHeight w:val="300"/>
        </w:trPr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87AC8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7187932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AF00D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 (n=7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7C85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G (n=66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D6C21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93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9F324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4C6705BD" w14:textId="77777777" w:rsidTr="00827DCD">
        <w:trPr>
          <w:trHeight w:val="300"/>
        </w:trPr>
        <w:tc>
          <w:tcPr>
            <w:tcW w:w="1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59B4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CDF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4±12.6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CC1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8.4±11.4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DFB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8.0±13.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E98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341 </w:t>
            </w:r>
          </w:p>
        </w:tc>
      </w:tr>
      <w:tr w:rsidR="007A1CAA" w:rsidRPr="001A006A" w14:paraId="59343B7B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407F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571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FF1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3 (65.2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0B7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0 (53.8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8BDC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 xml:space="preserve">0.126 </w:t>
            </w:r>
          </w:p>
        </w:tc>
      </w:tr>
      <w:tr w:rsidR="007A1CAA" w:rsidRPr="001A006A" w14:paraId="31DA0F4B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BF3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740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.5±2.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2DD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8±3.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C61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1±3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1B42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584 </w:t>
            </w:r>
          </w:p>
        </w:tc>
      </w:tr>
      <w:tr w:rsidR="007A1CAA" w:rsidRPr="001A006A" w14:paraId="166B9623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98E4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386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2.6±14.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600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1.3±18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1A96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8±17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015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37 </w:t>
            </w:r>
          </w:p>
        </w:tc>
      </w:tr>
      <w:tr w:rsidR="007A1CAA" w:rsidRPr="001A006A" w14:paraId="50BDD44C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6D0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1EE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4±9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70F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0.5±12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8C0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7±10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483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00 </w:t>
            </w:r>
          </w:p>
        </w:tc>
      </w:tr>
      <w:tr w:rsidR="007A1CAA" w:rsidRPr="001A006A" w14:paraId="350AD19C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468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21A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9.3±11.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F7B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8±13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A8A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3.7±1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37A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575 </w:t>
            </w:r>
          </w:p>
        </w:tc>
      </w:tr>
      <w:tr w:rsidR="007A1CAA" w:rsidRPr="001A006A" w14:paraId="14B8AF49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0C1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FD8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1.2±7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1AC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3±8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26D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3±7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8671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12 </w:t>
            </w:r>
          </w:p>
        </w:tc>
      </w:tr>
      <w:tr w:rsidR="007A1CAA" w:rsidRPr="001A006A" w14:paraId="6DC45159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3EC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S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98D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1.5±10.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02B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4±12.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1BA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8±12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4C4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64 </w:t>
            </w:r>
          </w:p>
        </w:tc>
      </w:tr>
      <w:tr w:rsidR="007A1CAA" w:rsidRPr="001A006A" w14:paraId="5506A3B8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A73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D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A16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2±7.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BDA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8±8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128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9±7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5F4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73 </w:t>
            </w:r>
          </w:p>
        </w:tc>
      </w:tr>
      <w:tr w:rsidR="007A1CAA" w:rsidRPr="001A006A" w14:paraId="6CF948BD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3B8E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S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BDA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7.3±16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536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1.3±15.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AF4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9.5±12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D8E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96 </w:t>
            </w:r>
          </w:p>
        </w:tc>
      </w:tr>
      <w:tr w:rsidR="007A1CAA" w:rsidRPr="001A006A" w14:paraId="65C6D146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776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DBP, mmHg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07F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7.5±10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1064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0.4±9.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4A7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4±9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255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722 </w:t>
            </w:r>
          </w:p>
        </w:tc>
      </w:tr>
      <w:tr w:rsidR="007A1CAA" w:rsidRPr="001A006A" w14:paraId="751268B3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53A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223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E3A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1 (62.1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B28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6 (60.2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44A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33 </w:t>
            </w:r>
          </w:p>
        </w:tc>
      </w:tr>
      <w:tr w:rsidR="007A1CAA" w:rsidRPr="001A006A" w14:paraId="221A6109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A2A5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8B7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B01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6 (24.2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33C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 (28.0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708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65 </w:t>
            </w:r>
          </w:p>
        </w:tc>
      </w:tr>
      <w:tr w:rsidR="007A1CAA" w:rsidRPr="001A006A" w14:paraId="46A52434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564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007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8A9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 (69.7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363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3 (67.7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1DB4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607 </w:t>
            </w:r>
          </w:p>
        </w:tc>
      </w:tr>
      <w:tr w:rsidR="007A1CAA" w:rsidRPr="001A006A" w14:paraId="076DC7DA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C5C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D91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9FA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 (36.4%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728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8 (30.1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BE9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077 </w:t>
            </w:r>
          </w:p>
        </w:tc>
      </w:tr>
      <w:tr w:rsidR="007A1CAA" w:rsidRPr="001A006A" w14:paraId="49B07C95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9D6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²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925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1±21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EAD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1±22.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8AB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3.5±22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0F9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06 </w:t>
            </w:r>
          </w:p>
        </w:tc>
      </w:tr>
      <w:tr w:rsidR="007A1CAA" w:rsidRPr="001A006A" w14:paraId="002F452F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40B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652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62C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4FB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216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851 </w:t>
            </w:r>
          </w:p>
        </w:tc>
      </w:tr>
      <w:tr w:rsidR="007A1CAA" w:rsidRPr="001A006A" w14:paraId="680A59C1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BF5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41D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0.4±1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519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6±3.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ACB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9±2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2F1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345 </w:t>
            </w:r>
          </w:p>
        </w:tc>
      </w:tr>
      <w:tr w:rsidR="007A1CAA" w:rsidRPr="001A006A" w14:paraId="016A48D7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225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678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CDB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465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2F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999 </w:t>
            </w:r>
          </w:p>
        </w:tc>
      </w:tr>
      <w:tr w:rsidR="007A1CAA" w:rsidRPr="001A006A" w14:paraId="16888287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10B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D1B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2.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417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EA0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2±1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8F9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185 </w:t>
            </w:r>
          </w:p>
        </w:tc>
      </w:tr>
      <w:tr w:rsidR="007A1CAA" w:rsidRPr="001A006A" w14:paraId="36490992" w14:textId="77777777" w:rsidTr="00827DCD">
        <w:trPr>
          <w:trHeight w:val="300"/>
        </w:trPr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4336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4153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7±9.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F887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5±10.7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25B9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2±9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0E2C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0.535 </w:t>
            </w:r>
          </w:p>
        </w:tc>
      </w:tr>
    </w:tbl>
    <w:p w14:paraId="2B00E3A2" w14:textId="77777777" w:rsidR="007A1CAA" w:rsidRPr="001A006A" w:rsidRDefault="007A1CAA" w:rsidP="00AE3FEB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p w14:paraId="5C297D2A" w14:textId="5D402023" w:rsidR="007A1CAA" w:rsidRPr="001A006A" w:rsidRDefault="007A1CAA" w:rsidP="00AE3FEB">
      <w:pPr>
        <w:jc w:val="both"/>
      </w:pPr>
      <w:r w:rsidRPr="001A006A">
        <w:rPr>
          <w:sz w:val="20"/>
        </w:rPr>
        <w:br w:type="column"/>
      </w:r>
      <w:r w:rsidR="003722C6" w:rsidRPr="003722C6">
        <w:rPr>
          <w:b/>
        </w:rPr>
        <w:lastRenderedPageBreak/>
        <w:t xml:space="preserve">Supplementary Table </w:t>
      </w:r>
      <w:r w:rsidRPr="001A006A">
        <w:rPr>
          <w:b/>
        </w:rPr>
        <w:t xml:space="preserve">18. </w:t>
      </w:r>
      <w:r w:rsidRPr="001A006A">
        <w:t xml:space="preserve">Baseline characteristics according to </w:t>
      </w:r>
      <w:r w:rsidRPr="001A006A">
        <w:rPr>
          <w:i/>
        </w:rPr>
        <w:t>SLC12A3</w:t>
      </w:r>
      <w:r w:rsidRPr="001A006A">
        <w:t xml:space="preserve"> rs7187932 genotype (cohort 3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6"/>
        <w:gridCol w:w="1701"/>
        <w:gridCol w:w="1187"/>
        <w:gridCol w:w="806"/>
        <w:gridCol w:w="70"/>
        <w:gridCol w:w="1111"/>
        <w:gridCol w:w="1840"/>
        <w:gridCol w:w="806"/>
      </w:tblGrid>
      <w:tr w:rsidR="007A1CAA" w:rsidRPr="001A006A" w14:paraId="7CE8BDCE" w14:textId="77777777" w:rsidTr="00827DCD">
        <w:trPr>
          <w:trHeight w:val="300"/>
        </w:trPr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3A0C1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rs718793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AE68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+A/G (n=73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B9247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G/G (n=93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78C94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8DAFD" w14:textId="77777777" w:rsidR="007A1CAA" w:rsidRPr="001A006A" w:rsidRDefault="007A1CAA" w:rsidP="00AE3FEB">
            <w:pPr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5F1DB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A (n=7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C1F26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A/G+G/G (n=159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3BE4E" w14:textId="77777777" w:rsidR="007A1CAA" w:rsidRPr="001A006A" w:rsidRDefault="007A1CAA" w:rsidP="00AE3FEB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A006A">
              <w:rPr>
                <w:rFonts w:eastAsia="新細明體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A1CAA" w:rsidRPr="001A006A" w14:paraId="212DF6FE" w14:textId="77777777" w:rsidTr="00827DCD">
        <w:trPr>
          <w:trHeight w:val="300"/>
        </w:trPr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6714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E0B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1±11.6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DFD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8.0±13.9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E00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F4E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A21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5.4±12.6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854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8.2±12.9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B3A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184</w:t>
            </w:r>
          </w:p>
        </w:tc>
      </w:tr>
      <w:tr w:rsidR="007A1CAA" w:rsidRPr="001A006A" w14:paraId="5A544402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2E0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Mal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FF3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9 (67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A2D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0 (53.8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0558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08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E8E5" w14:textId="77777777" w:rsidR="007A1CAA" w:rsidRPr="001A006A" w:rsidRDefault="007A1CAA" w:rsidP="00AE3FEB">
            <w:pPr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708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EFD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3 (58.5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1FD7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148</w:t>
            </w:r>
          </w:p>
        </w:tc>
      </w:tr>
      <w:tr w:rsidR="007A1CAA" w:rsidRPr="001A006A" w14:paraId="79ED6A49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F6D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BMI, kg/m</w:t>
            </w:r>
            <w:r w:rsidRPr="001A006A">
              <w:rPr>
                <w:rFonts w:eastAsia="新細明體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6D9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5.7±3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269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1±3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C4B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AA3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60E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.5±2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8D5C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.0±3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65A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238</w:t>
            </w:r>
          </w:p>
        </w:tc>
      </w:tr>
      <w:tr w:rsidR="007A1CAA" w:rsidRPr="001A006A" w14:paraId="655EE9E1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777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S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0CE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1.4±17.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03F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9.8±17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91C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076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2C1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2.6±14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45BD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30.4±17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BC0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06</w:t>
            </w:r>
          </w:p>
        </w:tc>
      </w:tr>
      <w:tr w:rsidR="007A1CAA" w:rsidRPr="001A006A" w14:paraId="6A6C36CE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4E8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Office D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740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0.4±11.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081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7±10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2D6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9F9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CE1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9.4±9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CE2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0.1±11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7AF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70</w:t>
            </w:r>
          </w:p>
        </w:tc>
      </w:tr>
      <w:tr w:rsidR="007A1CAA" w:rsidRPr="001A006A" w14:paraId="30904BF9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731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S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6B8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3±12.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184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3.7±12.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D1D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85D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2C9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9.3±11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F39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4.2±12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FEA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334</w:t>
            </w:r>
          </w:p>
        </w:tc>
      </w:tr>
      <w:tr w:rsidR="007A1CAA" w:rsidRPr="001A006A" w14:paraId="06585058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5A3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4-hour D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5944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1±8.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318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3±7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B1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C09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B85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1.2±7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F15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3±7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52E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21</w:t>
            </w:r>
          </w:p>
        </w:tc>
      </w:tr>
      <w:tr w:rsidR="007A1CAA" w:rsidRPr="001A006A" w14:paraId="53D8D3DE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E1D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S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AC7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9±12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A71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5.8±12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6D2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3922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826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1.5±10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73F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6.0±12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E71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349</w:t>
            </w:r>
          </w:p>
        </w:tc>
      </w:tr>
      <w:tr w:rsidR="007A1CAA" w:rsidRPr="001A006A" w14:paraId="7E77F9B6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4DC9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Daytime D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764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6±8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4B5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9±7.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3D7E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F26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14F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3.2±7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F0E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4.9±7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6A0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19</w:t>
            </w:r>
          </w:p>
        </w:tc>
      </w:tr>
      <w:tr w:rsidR="007A1CAA" w:rsidRPr="001A006A" w14:paraId="782CD306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3A849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S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EB6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0.9±15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1F9E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9.5±12.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CA9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DB33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9ED0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17.3±16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D8B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20.3±14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CC6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79</w:t>
            </w:r>
          </w:p>
        </w:tc>
      </w:tr>
      <w:tr w:rsidR="007A1CAA" w:rsidRPr="001A006A" w14:paraId="3525C761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892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Nighttime DBP, mmH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3C19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70.1±9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9ED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4±9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6D0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5D3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055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7.5±10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B11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9.8±9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F0E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11</w:t>
            </w:r>
          </w:p>
        </w:tc>
      </w:tr>
      <w:tr w:rsidR="007A1CAA" w:rsidRPr="001A006A" w14:paraId="52457F06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989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ACEI/AR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0C0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6 (63.0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47F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6 (60.2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57C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061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CB6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DBE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7 (61.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9C41E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450</w:t>
            </w:r>
          </w:p>
        </w:tc>
      </w:tr>
      <w:tr w:rsidR="007A1CAA" w:rsidRPr="001A006A" w14:paraId="0EF3CD9E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F7F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Beta-blocker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E44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8 (24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64E2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6 (28.0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4B7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3818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FA6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6F2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42 (26.4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3A1A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596</w:t>
            </w:r>
          </w:p>
        </w:tc>
      </w:tr>
      <w:tr w:rsidR="007A1CAA" w:rsidRPr="001A006A" w14:paraId="183FBA07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3D587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CCB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7F8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2 (71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001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3 (67.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D5137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832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00C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 (85.7%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C62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9 (68.6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FF3D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309</w:t>
            </w:r>
          </w:p>
        </w:tc>
      </w:tr>
      <w:tr w:rsidR="007A1CAA" w:rsidRPr="001A006A" w14:paraId="42B820C8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638D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 xml:space="preserve">Thiazide, </w:t>
            </w:r>
            <w:proofErr w:type="gramStart"/>
            <w:r w:rsidRPr="001A006A">
              <w:rPr>
                <w:rFonts w:eastAsia="新細明體"/>
                <w:color w:val="000000"/>
                <w:sz w:val="20"/>
                <w:szCs w:val="20"/>
              </w:rPr>
              <w:t>n(</w:t>
            </w:r>
            <w:proofErr w:type="gramEnd"/>
            <w:r w:rsidRPr="001A006A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FD3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9 (39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6E3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28 (30.1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0D2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244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777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92C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52 (32.7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E2F7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0.048</w:t>
            </w:r>
          </w:p>
        </w:tc>
      </w:tr>
      <w:tr w:rsidR="007A1CAA" w:rsidRPr="001A006A" w14:paraId="724D1A3D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66A8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eGFR, mL/min/1.73m²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183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5.0±21.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DADD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3.5±22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300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F515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ED5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1±21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CE3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84.2±22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08F8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999</w:t>
            </w:r>
          </w:p>
        </w:tc>
      </w:tr>
      <w:tr w:rsidR="007A1CAA" w:rsidRPr="001A006A" w14:paraId="78A1B8EC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8894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8575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08E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980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FFE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35A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6DE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±0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8C35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667</w:t>
            </w:r>
          </w:p>
        </w:tc>
      </w:tr>
      <w:tr w:rsidR="007A1CAA" w:rsidRPr="001A006A" w14:paraId="2076A75D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36A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Sodium, mmol/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C8A5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5±3.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192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9±2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351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0B6B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E8E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0.4±1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4C86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41.8±2.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D86D" w14:textId="77777777" w:rsidR="007A1CAA" w:rsidRPr="001A006A" w:rsidRDefault="007A1CAA" w:rsidP="00AE3FEB">
            <w:pPr>
              <w:jc w:val="center"/>
              <w:rPr>
                <w:rFonts w:eastAsia="新細明體"/>
                <w:bCs/>
                <w:sz w:val="20"/>
                <w:szCs w:val="20"/>
              </w:rPr>
            </w:pPr>
            <w:r w:rsidRPr="001A006A">
              <w:rPr>
                <w:rFonts w:eastAsia="新細明體"/>
                <w:bCs/>
                <w:sz w:val="20"/>
                <w:szCs w:val="20"/>
              </w:rPr>
              <w:t>0.048</w:t>
            </w:r>
          </w:p>
        </w:tc>
      </w:tr>
      <w:tr w:rsidR="007A1CAA" w:rsidRPr="001A006A" w14:paraId="600F063D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657E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Potassium, mmol/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49EC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B09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50C4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6D16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9E7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FAE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3.7±0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F259" w14:textId="77777777" w:rsidR="007A1CAA" w:rsidRPr="001A006A" w:rsidRDefault="007A1CAA" w:rsidP="00AE3FEB">
            <w:pPr>
              <w:jc w:val="center"/>
              <w:rPr>
                <w:rFonts w:eastAsia="新細明體"/>
                <w:sz w:val="20"/>
                <w:szCs w:val="20"/>
              </w:rPr>
            </w:pPr>
            <w:r w:rsidRPr="001A006A">
              <w:rPr>
                <w:rFonts w:eastAsia="新細明體"/>
                <w:sz w:val="20"/>
                <w:szCs w:val="20"/>
              </w:rPr>
              <w:t>0.969</w:t>
            </w:r>
          </w:p>
        </w:tc>
      </w:tr>
      <w:tr w:rsidR="007A1CAA" w:rsidRPr="001A006A" w14:paraId="5789C5B3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3E0F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Uric acid, mg/d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8E8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1.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C88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2±1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9878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FAA1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AD76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6±2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3979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6.4±1.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93E0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732</w:t>
            </w:r>
          </w:p>
        </w:tc>
      </w:tr>
      <w:tr w:rsidR="007A1CAA" w:rsidRPr="001A006A" w14:paraId="4D781E02" w14:textId="77777777" w:rsidTr="00827DCD">
        <w:trPr>
          <w:trHeight w:val="300"/>
        </w:trPr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24F40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Glucose, mg/dL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72151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0.7±10.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5FCCF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2±9.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08FFA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0508C" w14:textId="77777777" w:rsidR="007A1CAA" w:rsidRPr="001A006A" w:rsidRDefault="007A1CAA" w:rsidP="00AE3FEB">
            <w:pPr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EE5D2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102.7±9.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396C3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99.7±10.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B78DB" w14:textId="77777777" w:rsidR="007A1CAA" w:rsidRPr="001A006A" w:rsidRDefault="007A1CAA" w:rsidP="00AE3FEB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1A006A">
              <w:rPr>
                <w:rFonts w:eastAsia="新細明體"/>
                <w:color w:val="000000"/>
                <w:sz w:val="20"/>
                <w:szCs w:val="20"/>
              </w:rPr>
              <w:t>0.417</w:t>
            </w:r>
          </w:p>
        </w:tc>
      </w:tr>
    </w:tbl>
    <w:p w14:paraId="0A36687E" w14:textId="3AF13B75" w:rsidR="007A1CAA" w:rsidRDefault="007A1CAA" w:rsidP="00AE3FEB">
      <w:pPr>
        <w:jc w:val="both"/>
        <w:rPr>
          <w:sz w:val="20"/>
        </w:rPr>
      </w:pPr>
      <w:r w:rsidRPr="001A006A">
        <w:rPr>
          <w:sz w:val="20"/>
        </w:rPr>
        <w:t>ACEI, angiotensin converting enzyme inhibitor; ARB, angiotensin receptor blocker; BMI, body mass index; CCB, calcium channel blocker; DBP, diastolic blood pressure; eGFR, estimated glomerular filtration rate; SBP, systolic blood pressure.</w:t>
      </w:r>
    </w:p>
    <w:bookmarkEnd w:id="0"/>
    <w:p w14:paraId="5382B851" w14:textId="77777777" w:rsidR="001E0809" w:rsidRPr="001E0809" w:rsidRDefault="001E0809" w:rsidP="00AE3FEB">
      <w:pPr>
        <w:jc w:val="both"/>
        <w:rPr>
          <w:rFonts w:hint="eastAsia"/>
          <w:sz w:val="20"/>
        </w:rPr>
      </w:pPr>
    </w:p>
    <w:sectPr w:rsidR="001E0809" w:rsidRPr="001E080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A1361" w14:textId="77777777" w:rsidR="00D2791E" w:rsidRDefault="00D2791E" w:rsidP="00117666">
      <w:r>
        <w:separator/>
      </w:r>
    </w:p>
  </w:endnote>
  <w:endnote w:type="continuationSeparator" w:id="0">
    <w:p w14:paraId="15833DCE" w14:textId="77777777" w:rsidR="00D2791E" w:rsidRDefault="00D2791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565B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22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565B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22C6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904D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22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904D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22C6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2DAD2" w14:textId="77777777" w:rsidR="00D2791E" w:rsidRDefault="00D2791E" w:rsidP="00117666">
      <w:r>
        <w:separator/>
      </w:r>
    </w:p>
  </w:footnote>
  <w:footnote w:type="continuationSeparator" w:id="0">
    <w:p w14:paraId="22D1BAC4" w14:textId="77777777" w:rsidR="00D2791E" w:rsidRDefault="00D2791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876DF4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187382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768695D"/>
    <w:multiLevelType w:val="hybridMultilevel"/>
    <w:tmpl w:val="CAE07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7876DF4E"/>
    <w:numStyleLink w:val="Headings"/>
  </w:abstractNum>
  <w:abstractNum w:abstractNumId="7" w15:restartNumberingAfterBreak="0">
    <w:nsid w:val="322628C0"/>
    <w:multiLevelType w:val="multilevel"/>
    <w:tmpl w:val="276A7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122C97"/>
    <w:multiLevelType w:val="hybridMultilevel"/>
    <w:tmpl w:val="8B82A188"/>
    <w:lvl w:ilvl="0" w:tplc="293A0FC2">
      <w:start w:val="1"/>
      <w:numFmt w:val="decimal"/>
      <w:lvlText w:val="%1."/>
      <w:lvlJc w:val="left"/>
      <w:pPr>
        <w:ind w:left="480" w:hanging="480"/>
      </w:pPr>
    </w:lvl>
    <w:lvl w:ilvl="1" w:tplc="E768105C" w:tentative="1">
      <w:start w:val="1"/>
      <w:numFmt w:val="ideographTraditional"/>
      <w:lvlText w:val="%2、"/>
      <w:lvlJc w:val="left"/>
      <w:pPr>
        <w:ind w:left="960" w:hanging="480"/>
      </w:pPr>
    </w:lvl>
    <w:lvl w:ilvl="2" w:tplc="1D7C99EE" w:tentative="1">
      <w:start w:val="1"/>
      <w:numFmt w:val="lowerRoman"/>
      <w:lvlText w:val="%3."/>
      <w:lvlJc w:val="right"/>
      <w:pPr>
        <w:ind w:left="1440" w:hanging="480"/>
      </w:pPr>
    </w:lvl>
    <w:lvl w:ilvl="3" w:tplc="DC08BC00" w:tentative="1">
      <w:start w:val="1"/>
      <w:numFmt w:val="decimal"/>
      <w:lvlText w:val="%4."/>
      <w:lvlJc w:val="left"/>
      <w:pPr>
        <w:ind w:left="1920" w:hanging="480"/>
      </w:pPr>
    </w:lvl>
    <w:lvl w:ilvl="4" w:tplc="C67AEB42" w:tentative="1">
      <w:start w:val="1"/>
      <w:numFmt w:val="ideographTraditional"/>
      <w:lvlText w:val="%5、"/>
      <w:lvlJc w:val="left"/>
      <w:pPr>
        <w:ind w:left="2400" w:hanging="480"/>
      </w:pPr>
    </w:lvl>
    <w:lvl w:ilvl="5" w:tplc="E0863AC2" w:tentative="1">
      <w:start w:val="1"/>
      <w:numFmt w:val="lowerRoman"/>
      <w:lvlText w:val="%6."/>
      <w:lvlJc w:val="right"/>
      <w:pPr>
        <w:ind w:left="2880" w:hanging="480"/>
      </w:pPr>
    </w:lvl>
    <w:lvl w:ilvl="6" w:tplc="91D62E90" w:tentative="1">
      <w:start w:val="1"/>
      <w:numFmt w:val="decimal"/>
      <w:lvlText w:val="%7."/>
      <w:lvlJc w:val="left"/>
      <w:pPr>
        <w:ind w:left="3360" w:hanging="480"/>
      </w:pPr>
    </w:lvl>
    <w:lvl w:ilvl="7" w:tplc="AE683F3E" w:tentative="1">
      <w:start w:val="1"/>
      <w:numFmt w:val="ideographTraditional"/>
      <w:lvlText w:val="%8、"/>
      <w:lvlJc w:val="left"/>
      <w:pPr>
        <w:ind w:left="3840" w:hanging="480"/>
      </w:pPr>
    </w:lvl>
    <w:lvl w:ilvl="8" w:tplc="7A7EA3E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EAD1A13"/>
    <w:multiLevelType w:val="hybridMultilevel"/>
    <w:tmpl w:val="112C48BA"/>
    <w:lvl w:ilvl="0" w:tplc="72C210B6">
      <w:start w:val="1"/>
      <w:numFmt w:val="decimal"/>
      <w:lvlText w:val="%1."/>
      <w:lvlJc w:val="left"/>
      <w:pPr>
        <w:ind w:left="475" w:hanging="4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/>
        </w:rPr>
      </w:lvl>
    </w:lvlOverride>
  </w:num>
  <w:num w:numId="20">
    <w:abstractNumId w:val="5"/>
  </w:num>
  <w:num w:numId="21">
    <w:abstractNumId w:val="4"/>
  </w:num>
  <w:num w:numId="22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6"/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361"/>
    <w:rsid w:val="0001436A"/>
    <w:rsid w:val="00034304"/>
    <w:rsid w:val="00035434"/>
    <w:rsid w:val="00052A14"/>
    <w:rsid w:val="00070E39"/>
    <w:rsid w:val="00077D53"/>
    <w:rsid w:val="000A0C57"/>
    <w:rsid w:val="000B740B"/>
    <w:rsid w:val="000E4EF7"/>
    <w:rsid w:val="00105FD9"/>
    <w:rsid w:val="001077ED"/>
    <w:rsid w:val="00117666"/>
    <w:rsid w:val="001477E9"/>
    <w:rsid w:val="001549D3"/>
    <w:rsid w:val="00160065"/>
    <w:rsid w:val="00177D84"/>
    <w:rsid w:val="001817FA"/>
    <w:rsid w:val="0019307D"/>
    <w:rsid w:val="001A11F1"/>
    <w:rsid w:val="001E0809"/>
    <w:rsid w:val="001E14CD"/>
    <w:rsid w:val="0022313A"/>
    <w:rsid w:val="002369AA"/>
    <w:rsid w:val="00267D18"/>
    <w:rsid w:val="00271C26"/>
    <w:rsid w:val="00274347"/>
    <w:rsid w:val="00274B2D"/>
    <w:rsid w:val="002868E2"/>
    <w:rsid w:val="002869C3"/>
    <w:rsid w:val="002936E4"/>
    <w:rsid w:val="002A55C5"/>
    <w:rsid w:val="002B3298"/>
    <w:rsid w:val="002B4A57"/>
    <w:rsid w:val="002B7161"/>
    <w:rsid w:val="002C74CA"/>
    <w:rsid w:val="003123F4"/>
    <w:rsid w:val="00332F09"/>
    <w:rsid w:val="003544FB"/>
    <w:rsid w:val="003722C6"/>
    <w:rsid w:val="00377EC4"/>
    <w:rsid w:val="003B4A15"/>
    <w:rsid w:val="003C7338"/>
    <w:rsid w:val="003D067E"/>
    <w:rsid w:val="003D0F7C"/>
    <w:rsid w:val="003D2F2D"/>
    <w:rsid w:val="003D6435"/>
    <w:rsid w:val="003F7862"/>
    <w:rsid w:val="00401590"/>
    <w:rsid w:val="00422EE6"/>
    <w:rsid w:val="00447801"/>
    <w:rsid w:val="00452E9C"/>
    <w:rsid w:val="00462741"/>
    <w:rsid w:val="004735C8"/>
    <w:rsid w:val="004862CC"/>
    <w:rsid w:val="004947A6"/>
    <w:rsid w:val="004961FF"/>
    <w:rsid w:val="004A6B9B"/>
    <w:rsid w:val="004F44BF"/>
    <w:rsid w:val="004F7452"/>
    <w:rsid w:val="00517A89"/>
    <w:rsid w:val="005250F2"/>
    <w:rsid w:val="00545A4D"/>
    <w:rsid w:val="00545E6A"/>
    <w:rsid w:val="00547D63"/>
    <w:rsid w:val="00553CA1"/>
    <w:rsid w:val="005737ED"/>
    <w:rsid w:val="005765F6"/>
    <w:rsid w:val="00593EEA"/>
    <w:rsid w:val="005A5EEE"/>
    <w:rsid w:val="005C645C"/>
    <w:rsid w:val="005E10F8"/>
    <w:rsid w:val="00604089"/>
    <w:rsid w:val="00625C24"/>
    <w:rsid w:val="006375C7"/>
    <w:rsid w:val="00642A27"/>
    <w:rsid w:val="00647795"/>
    <w:rsid w:val="00647DC6"/>
    <w:rsid w:val="00654E8F"/>
    <w:rsid w:val="00660D05"/>
    <w:rsid w:val="006820B1"/>
    <w:rsid w:val="006A01FB"/>
    <w:rsid w:val="006A3556"/>
    <w:rsid w:val="006B546A"/>
    <w:rsid w:val="006B7647"/>
    <w:rsid w:val="006B7D14"/>
    <w:rsid w:val="006D0542"/>
    <w:rsid w:val="00701727"/>
    <w:rsid w:val="0070566C"/>
    <w:rsid w:val="00714C50"/>
    <w:rsid w:val="00725A7D"/>
    <w:rsid w:val="007501BE"/>
    <w:rsid w:val="0077072C"/>
    <w:rsid w:val="00785D31"/>
    <w:rsid w:val="00790BB3"/>
    <w:rsid w:val="007A1CAA"/>
    <w:rsid w:val="007A4FDA"/>
    <w:rsid w:val="007C206C"/>
    <w:rsid w:val="007F7B70"/>
    <w:rsid w:val="008058AA"/>
    <w:rsid w:val="00817DD6"/>
    <w:rsid w:val="0083759F"/>
    <w:rsid w:val="00885156"/>
    <w:rsid w:val="00891BC8"/>
    <w:rsid w:val="008A6FF8"/>
    <w:rsid w:val="008B1109"/>
    <w:rsid w:val="008D7114"/>
    <w:rsid w:val="00900BFA"/>
    <w:rsid w:val="00912B10"/>
    <w:rsid w:val="009151AA"/>
    <w:rsid w:val="00917AA0"/>
    <w:rsid w:val="0093429D"/>
    <w:rsid w:val="00943573"/>
    <w:rsid w:val="00955A3C"/>
    <w:rsid w:val="00964134"/>
    <w:rsid w:val="00970F7D"/>
    <w:rsid w:val="00990E73"/>
    <w:rsid w:val="00994A3D"/>
    <w:rsid w:val="009A3F7F"/>
    <w:rsid w:val="009B2437"/>
    <w:rsid w:val="009C2B12"/>
    <w:rsid w:val="009E03F1"/>
    <w:rsid w:val="00A174D9"/>
    <w:rsid w:val="00A41D97"/>
    <w:rsid w:val="00A50B85"/>
    <w:rsid w:val="00A80BBA"/>
    <w:rsid w:val="00A87D2B"/>
    <w:rsid w:val="00AA4B7A"/>
    <w:rsid w:val="00AA4D24"/>
    <w:rsid w:val="00AB6715"/>
    <w:rsid w:val="00AD33E9"/>
    <w:rsid w:val="00AE3FEB"/>
    <w:rsid w:val="00B15089"/>
    <w:rsid w:val="00B1671E"/>
    <w:rsid w:val="00B2301C"/>
    <w:rsid w:val="00B253A7"/>
    <w:rsid w:val="00B25EB8"/>
    <w:rsid w:val="00B37F4D"/>
    <w:rsid w:val="00B91506"/>
    <w:rsid w:val="00BA2FE6"/>
    <w:rsid w:val="00BC1844"/>
    <w:rsid w:val="00BD2FD1"/>
    <w:rsid w:val="00BF5EF2"/>
    <w:rsid w:val="00C0644B"/>
    <w:rsid w:val="00C52A7B"/>
    <w:rsid w:val="00C56BAF"/>
    <w:rsid w:val="00C679AA"/>
    <w:rsid w:val="00C73DB1"/>
    <w:rsid w:val="00C75972"/>
    <w:rsid w:val="00C92916"/>
    <w:rsid w:val="00CC2674"/>
    <w:rsid w:val="00CD066B"/>
    <w:rsid w:val="00CE4FEE"/>
    <w:rsid w:val="00D060CF"/>
    <w:rsid w:val="00D2791E"/>
    <w:rsid w:val="00D5241B"/>
    <w:rsid w:val="00D956B1"/>
    <w:rsid w:val="00DB59C3"/>
    <w:rsid w:val="00DC259A"/>
    <w:rsid w:val="00DD1509"/>
    <w:rsid w:val="00DE23E8"/>
    <w:rsid w:val="00DF4950"/>
    <w:rsid w:val="00DF5231"/>
    <w:rsid w:val="00E266F1"/>
    <w:rsid w:val="00E41EAA"/>
    <w:rsid w:val="00E52377"/>
    <w:rsid w:val="00E52C0C"/>
    <w:rsid w:val="00E537AD"/>
    <w:rsid w:val="00E60AA0"/>
    <w:rsid w:val="00E64E17"/>
    <w:rsid w:val="00E866C9"/>
    <w:rsid w:val="00E86B59"/>
    <w:rsid w:val="00E93847"/>
    <w:rsid w:val="00EA3D3C"/>
    <w:rsid w:val="00EC090A"/>
    <w:rsid w:val="00EC7E05"/>
    <w:rsid w:val="00ED20B5"/>
    <w:rsid w:val="00F0776F"/>
    <w:rsid w:val="00F30F29"/>
    <w:rsid w:val="00F329E2"/>
    <w:rsid w:val="00F46900"/>
    <w:rsid w:val="00F55EB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71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3D067E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2"/>
      <w:lang w:eastAsia="en-US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3D067E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eastAsia="en-US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3D067E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3D067E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eastAsia="新細明體"/>
      <w:b/>
      <w:lang w:eastAsia="en-US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before="120"/>
    </w:pPr>
    <w:rPr>
      <w:rFonts w:ascii="Tahoma" w:eastAsia="新細明體" w:hAnsi="Tahoma" w:cs="Tahoma"/>
      <w:sz w:val="16"/>
      <w:szCs w:val="16"/>
      <w:lang w:eastAsia="en-US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eastAsia="新細明體"/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spacing w:before="120" w:after="240"/>
    </w:pPr>
    <w:rPr>
      <w:rFonts w:eastAsia="新細明體" w:cstheme="minorBidi"/>
      <w:sz w:val="20"/>
      <w:szCs w:val="20"/>
      <w:lang w:eastAsia="en-US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before="120"/>
    </w:pPr>
    <w:rPr>
      <w:rFonts w:eastAsia="新細明體" w:cstheme="minorBidi"/>
      <w:sz w:val="20"/>
      <w:szCs w:val="20"/>
      <w:lang w:eastAsia="en-US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="新細明體" w:cstheme="minorBidi"/>
      <w:szCs w:val="22"/>
      <w:lang w:eastAsia="en-US"/>
    </w:r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eastAsia="新細明體" w:cstheme="minorBidi"/>
      <w:sz w:val="20"/>
      <w:szCs w:val="20"/>
      <w:lang w:eastAsia="en-US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="新細明體" w:cstheme="minorBidi"/>
      <w:b/>
      <w:szCs w:val="22"/>
      <w:lang w:eastAsia="en-US"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eastAsia="新細明體"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文 字元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eastAsia="新細明體"/>
      <w:b/>
      <w:sz w:val="32"/>
      <w:szCs w:val="32"/>
      <w:lang w:eastAsia="en-US"/>
    </w:rPr>
  </w:style>
  <w:style w:type="character" w:customStyle="1" w:styleId="aff7">
    <w:name w:val="標題 字元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afc">
    <w:name w:val="清單段落 字元"/>
    <w:link w:val="a"/>
    <w:uiPriority w:val="34"/>
    <w:rsid w:val="003D067E"/>
    <w:rPr>
      <w:rFonts w:ascii="Times New Roman" w:eastAsia="Cambria" w:hAnsi="Times New Roman" w:cs="Times New Roman"/>
      <w:sz w:val="24"/>
      <w:szCs w:val="24"/>
    </w:rPr>
  </w:style>
  <w:style w:type="character" w:customStyle="1" w:styleId="60">
    <w:name w:val="標題 6 字元"/>
    <w:basedOn w:val="a1"/>
    <w:link w:val="6"/>
    <w:uiPriority w:val="9"/>
    <w:semiHidden/>
    <w:rsid w:val="003D067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70">
    <w:name w:val="標題 7 字元"/>
    <w:basedOn w:val="a1"/>
    <w:link w:val="7"/>
    <w:uiPriority w:val="9"/>
    <w:semiHidden/>
    <w:rsid w:val="003D067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80">
    <w:name w:val="標題 8 字元"/>
    <w:basedOn w:val="a1"/>
    <w:link w:val="8"/>
    <w:uiPriority w:val="9"/>
    <w:semiHidden/>
    <w:rsid w:val="003D06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1"/>
    <w:link w:val="9"/>
    <w:uiPriority w:val="9"/>
    <w:semiHidden/>
    <w:rsid w:val="003D06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nresolvedMention1">
    <w:name w:val="Unresolved Mention1"/>
    <w:basedOn w:val="a1"/>
    <w:uiPriority w:val="99"/>
    <w:semiHidden/>
    <w:unhideWhenUsed/>
    <w:rsid w:val="00274B2D"/>
    <w:rPr>
      <w:color w:val="605E5C"/>
      <w:shd w:val="clear" w:color="auto" w:fill="E1DFDD"/>
    </w:rPr>
  </w:style>
  <w:style w:type="character" w:styleId="aff8">
    <w:name w:val="Placeholder Text"/>
    <w:basedOn w:val="a1"/>
    <w:uiPriority w:val="99"/>
    <w:semiHidden/>
    <w:rsid w:val="009A3F7F"/>
    <w:rPr>
      <w:color w:val="808080"/>
    </w:rPr>
  </w:style>
  <w:style w:type="paragraph" w:styleId="aff9">
    <w:name w:val="Revision"/>
    <w:hidden/>
    <w:uiPriority w:val="99"/>
    <w:semiHidden/>
    <w:rsid w:val="00E938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3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15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4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4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1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2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2BAD44-E676-4DE4-9428-A13019C7C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7</TotalTime>
  <Pages>20</Pages>
  <Words>3979</Words>
  <Characters>22681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6</cp:revision>
  <cp:lastPrinted>2013-10-03T12:51:00Z</cp:lastPrinted>
  <dcterms:created xsi:type="dcterms:W3CDTF">2021-11-13T01:36:00Z</dcterms:created>
  <dcterms:modified xsi:type="dcterms:W3CDTF">2022-01-27T01:49:00Z</dcterms:modified>
</cp:coreProperties>
</file>